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D18442" w14:textId="77777777" w:rsidR="00C91EFC" w:rsidRPr="00C91EFC" w:rsidRDefault="00C91EFC" w:rsidP="00C91EF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506FBD1" w14:textId="457FD0C8" w:rsidR="00691596" w:rsidRDefault="0004397A" w:rsidP="00314E5D">
      <w:pPr>
        <w:shd w:val="clear" w:color="auto" w:fill="FFFFFF"/>
        <w:spacing w:before="100" w:beforeAutospacing="1" w:after="100" w:afterAutospacing="1" w:line="240" w:lineRule="auto"/>
        <w:ind w:right="75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574FA1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6915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74F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3F1916B" w14:textId="6C0154B4" w:rsidR="00E5084A" w:rsidRPr="00CD4B27" w:rsidRDefault="00573C9B" w:rsidP="00A96EA1">
      <w:pPr>
        <w:shd w:val="clear" w:color="auto" w:fill="FFFFFF"/>
        <w:spacing w:before="100" w:beforeAutospacing="1" w:after="100" w:afterAutospacing="1" w:line="240" w:lineRule="auto"/>
        <w:ind w:right="75"/>
        <w:jc w:val="both"/>
        <w:rPr>
          <w:rFonts w:ascii="Times New Roman" w:hAnsi="Times New Roman" w:cs="Times New Roman"/>
          <w:color w:val="00B050"/>
          <w:sz w:val="24"/>
          <w:szCs w:val="24"/>
        </w:rPr>
      </w:pPr>
      <w:r w:rsidRPr="00A64689">
        <w:rPr>
          <w:rFonts w:ascii="Times New Roman" w:hAnsi="Times New Roman" w:cs="Times New Roman"/>
          <w:color w:val="00B050"/>
          <w:sz w:val="24"/>
          <w:szCs w:val="24"/>
        </w:rPr>
        <w:t>1</w:t>
      </w:r>
      <w:r w:rsidR="001308B6">
        <w:rPr>
          <w:rFonts w:ascii="Times New Roman" w:hAnsi="Times New Roman" w:cs="Times New Roman"/>
          <w:color w:val="00B050"/>
          <w:sz w:val="24"/>
          <w:szCs w:val="24"/>
        </w:rPr>
        <w:t xml:space="preserve">. </w:t>
      </w:r>
      <w:r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Structural </w:t>
      </w:r>
      <w:r w:rsidR="004C5544" w:rsidRPr="00A64689">
        <w:rPr>
          <w:rFonts w:ascii="Times New Roman" w:hAnsi="Times New Roman" w:cs="Times New Roman"/>
          <w:color w:val="00B050"/>
          <w:sz w:val="24"/>
          <w:szCs w:val="24"/>
        </w:rPr>
        <w:t>illustration of the</w:t>
      </w:r>
      <w:r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 superimposed in-silico modelled protein</w:t>
      </w:r>
      <w:r w:rsidR="004C5544"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 structures</w:t>
      </w:r>
      <w:r w:rsidR="00F8519B"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 of angiotensin-converting enzyme 2 (ACE2) and spike 1 (S1) protein of SARS-CoV-2</w:t>
      </w:r>
      <w:r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 with </w:t>
      </w:r>
      <w:r w:rsidR="0005219F"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each of </w:t>
      </w:r>
      <w:r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its </w:t>
      </w:r>
      <w:r w:rsidR="00F8519B"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crystal protein structures of the reported ACE2-SARS-CoV-2 complex (PDB ID: 6VW1). </w:t>
      </w:r>
      <w:r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="001308B6">
        <w:rPr>
          <w:rFonts w:ascii="Times New Roman" w:hAnsi="Times New Roman" w:cs="Times New Roman"/>
          <w:color w:val="00B050"/>
          <w:sz w:val="24"/>
          <w:szCs w:val="24"/>
        </w:rPr>
        <w:t>(</w:t>
      </w:r>
      <w:proofErr w:type="spellStart"/>
      <w:r w:rsidR="001308B6">
        <w:rPr>
          <w:rFonts w:ascii="Times New Roman" w:hAnsi="Times New Roman" w:cs="Times New Roman"/>
          <w:color w:val="00B050"/>
          <w:sz w:val="24"/>
          <w:szCs w:val="24"/>
        </w:rPr>
        <w:t>a</w:t>
      </w:r>
      <w:proofErr w:type="spellEnd"/>
      <w:r w:rsidR="001308B6">
        <w:rPr>
          <w:rFonts w:ascii="Times New Roman" w:hAnsi="Times New Roman" w:cs="Times New Roman"/>
          <w:color w:val="00B050"/>
          <w:sz w:val="24"/>
          <w:szCs w:val="24"/>
        </w:rPr>
        <w:t>)</w:t>
      </w:r>
      <w:r w:rsidR="00251DB7" w:rsidRPr="00A64689">
        <w:rPr>
          <w:rFonts w:ascii="Times New Roman" w:hAnsi="Times New Roman" w:cs="Times New Roman"/>
          <w:color w:val="00B050"/>
          <w:sz w:val="24"/>
          <w:szCs w:val="24"/>
        </w:rPr>
        <w:t>The 3D modelled ACE2 protein (in green colour) possessed higher amino acid residues of 768 compared with the reported</w:t>
      </w:r>
      <w:r w:rsidR="004C5544"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 614 residues of</w:t>
      </w:r>
      <w:r w:rsidR="0005219F"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 the</w:t>
      </w:r>
      <w:r w:rsidR="00251DB7"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 ACE2 </w:t>
      </w:r>
      <w:r w:rsidR="004C5544"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crystal structure (in pink colour) of ACE2-SARS-CoV-2 complex. </w:t>
      </w:r>
      <w:r w:rsidR="00B736CA">
        <w:rPr>
          <w:rFonts w:ascii="Times New Roman" w:hAnsi="Times New Roman" w:cs="Times New Roman"/>
          <w:color w:val="00B050"/>
          <w:sz w:val="24"/>
          <w:szCs w:val="24"/>
        </w:rPr>
        <w:t xml:space="preserve">(b) </w:t>
      </w:r>
      <w:r w:rsidR="004C5544" w:rsidRPr="00A64689">
        <w:rPr>
          <w:rFonts w:ascii="Times New Roman" w:hAnsi="Times New Roman" w:cs="Times New Roman"/>
          <w:color w:val="00B050"/>
          <w:sz w:val="24"/>
          <w:szCs w:val="24"/>
        </w:rPr>
        <w:t>While the modelled S1 protein of SARS-CoV-2 (in orange colour) also possessed higher amino</w:t>
      </w:r>
      <w:r w:rsidR="00656EF7"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 acid</w:t>
      </w:r>
      <w:r w:rsidR="004C5544" w:rsidRPr="00A64689">
        <w:rPr>
          <w:rFonts w:ascii="Times New Roman" w:hAnsi="Times New Roman" w:cs="Times New Roman"/>
          <w:color w:val="00B050"/>
          <w:sz w:val="24"/>
          <w:szCs w:val="24"/>
        </w:rPr>
        <w:t xml:space="preserve"> residues of 1146 compared with the reported 527 amino acid residues of S1 protein crystal structure (in blue colour) of the ACE2-SARS-CoV-2 complex.  </w:t>
      </w:r>
    </w:p>
    <w:p w14:paraId="05C51B9D" w14:textId="534EE7AB" w:rsidR="00691596" w:rsidRPr="00574FA1" w:rsidRDefault="00E5084A" w:rsidP="00A96EA1">
      <w:pPr>
        <w:shd w:val="clear" w:color="auto" w:fill="FFFFFF"/>
        <w:spacing w:before="100" w:beforeAutospacing="1" w:after="100" w:afterAutospacing="1" w:line="240" w:lineRule="auto"/>
        <w:ind w:right="7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424871">
        <w:rPr>
          <w:rFonts w:ascii="Times New Roman" w:hAnsi="Times New Roman" w:cs="Times New Roman"/>
          <w:sz w:val="24"/>
          <w:szCs w:val="24"/>
        </w:rPr>
        <w:t>.</w:t>
      </w:r>
      <w:r w:rsidR="00691596" w:rsidRPr="00691596">
        <w:rPr>
          <w:rFonts w:ascii="Times New Roman" w:hAnsi="Times New Roman" w:cs="Times New Roman"/>
          <w:sz w:val="24"/>
          <w:szCs w:val="24"/>
        </w:rPr>
        <w:t xml:space="preserve"> </w:t>
      </w:r>
      <w:r w:rsidR="00220BC3">
        <w:rPr>
          <w:rFonts w:ascii="Times New Roman" w:hAnsi="Times New Roman" w:cs="Times New Roman"/>
          <w:sz w:val="24"/>
          <w:szCs w:val="24"/>
        </w:rPr>
        <w:t>In</w:t>
      </w:r>
      <w:r w:rsidR="00691596" w:rsidRPr="00691596">
        <w:rPr>
          <w:rFonts w:ascii="Times New Roman" w:hAnsi="Times New Roman" w:cs="Times New Roman"/>
          <w:sz w:val="24"/>
          <w:szCs w:val="24"/>
        </w:rPr>
        <w:t xml:space="preserve"> </w:t>
      </w:r>
      <w:r w:rsidR="003B7456">
        <w:rPr>
          <w:rFonts w:ascii="Times New Roman" w:hAnsi="Times New Roman" w:cs="Times New Roman"/>
          <w:sz w:val="24"/>
          <w:szCs w:val="24"/>
        </w:rPr>
        <w:t>soluble angiotensin-converting enzyme 2 (</w:t>
      </w:r>
      <w:r w:rsidR="00691596" w:rsidRPr="00691596">
        <w:rPr>
          <w:rFonts w:ascii="Times New Roman" w:hAnsi="Times New Roman" w:cs="Times New Roman"/>
          <w:sz w:val="24"/>
          <w:szCs w:val="24"/>
        </w:rPr>
        <w:t>sACE2</w:t>
      </w:r>
      <w:r w:rsidR="003B7456">
        <w:rPr>
          <w:rFonts w:ascii="Times New Roman" w:hAnsi="Times New Roman" w:cs="Times New Roman"/>
          <w:sz w:val="24"/>
          <w:szCs w:val="24"/>
        </w:rPr>
        <w:t>)</w:t>
      </w:r>
      <w:r w:rsidR="00691596" w:rsidRPr="00691596">
        <w:rPr>
          <w:rFonts w:ascii="Times New Roman" w:hAnsi="Times New Roman" w:cs="Times New Roman"/>
          <w:sz w:val="24"/>
          <w:szCs w:val="24"/>
        </w:rPr>
        <w:t xml:space="preserve"> protein, the binding site of </w:t>
      </w:r>
      <w:r w:rsidR="00120FFA">
        <w:rPr>
          <w:rFonts w:ascii="Times New Roman" w:hAnsi="Times New Roman" w:cs="Times New Roman"/>
          <w:sz w:val="24"/>
          <w:szCs w:val="24"/>
        </w:rPr>
        <w:t xml:space="preserve"> </w:t>
      </w:r>
      <w:r w:rsidR="00691596" w:rsidRPr="00691596">
        <w:rPr>
          <w:rFonts w:ascii="Times New Roman" w:hAnsi="Times New Roman" w:cs="Times New Roman"/>
          <w:sz w:val="24"/>
          <w:szCs w:val="24"/>
        </w:rPr>
        <w:t>Receptor Binding Domain</w:t>
      </w:r>
      <w:r w:rsidR="00220BC3">
        <w:rPr>
          <w:rFonts w:ascii="Times New Roman" w:hAnsi="Times New Roman" w:cs="Times New Roman"/>
          <w:sz w:val="24"/>
          <w:szCs w:val="24"/>
        </w:rPr>
        <w:t xml:space="preserve"> (353-357)</w:t>
      </w:r>
      <w:r w:rsidR="00691596" w:rsidRPr="00691596">
        <w:rPr>
          <w:rFonts w:ascii="Times New Roman" w:hAnsi="Times New Roman" w:cs="Times New Roman"/>
          <w:sz w:val="24"/>
          <w:szCs w:val="24"/>
        </w:rPr>
        <w:t xml:space="preserve"> (labelled in red colour text) is </w:t>
      </w:r>
      <w:r w:rsidR="00220BC3">
        <w:rPr>
          <w:rFonts w:ascii="Times New Roman" w:hAnsi="Times New Roman" w:cs="Times New Roman"/>
          <w:sz w:val="24"/>
          <w:szCs w:val="24"/>
        </w:rPr>
        <w:t xml:space="preserve">located </w:t>
      </w:r>
      <w:r w:rsidR="00691596" w:rsidRPr="00691596">
        <w:rPr>
          <w:rFonts w:ascii="Times New Roman" w:hAnsi="Times New Roman" w:cs="Times New Roman"/>
          <w:sz w:val="24"/>
          <w:szCs w:val="24"/>
        </w:rPr>
        <w:t>opposite to the nicotine binding site (labelled in black colour text)</w:t>
      </w:r>
    </w:p>
    <w:p w14:paraId="09A0BFE1" w14:textId="099DEEDD" w:rsidR="00A96EA1" w:rsidRDefault="00E5084A" w:rsidP="00C729DE">
      <w:pPr>
        <w:shd w:val="clear" w:color="auto" w:fill="FFFFFF"/>
        <w:spacing w:before="100" w:beforeAutospacing="1" w:after="100" w:afterAutospacing="1" w:line="240" w:lineRule="auto"/>
        <w:ind w:right="7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691596">
        <w:rPr>
          <w:rFonts w:ascii="Times New Roman" w:hAnsi="Times New Roman" w:cs="Times New Roman"/>
          <w:sz w:val="24"/>
          <w:szCs w:val="24"/>
        </w:rPr>
        <w:t>(a)</w:t>
      </w:r>
      <w:r w:rsidR="00C729DE" w:rsidRPr="00574FA1">
        <w:rPr>
          <w:rFonts w:ascii="Times New Roman" w:hAnsi="Times New Roman" w:cs="Times New Roman"/>
          <w:sz w:val="24"/>
          <w:szCs w:val="24"/>
        </w:rPr>
        <w:t>The pairwise alignment of</w:t>
      </w:r>
      <w:r w:rsidR="00C87551">
        <w:rPr>
          <w:rFonts w:ascii="Times New Roman" w:hAnsi="Times New Roman" w:cs="Times New Roman"/>
          <w:sz w:val="24"/>
          <w:szCs w:val="24"/>
        </w:rPr>
        <w:t xml:space="preserve"> the</w:t>
      </w:r>
      <w:r w:rsidR="00C729DE" w:rsidRPr="00574FA1">
        <w:rPr>
          <w:rFonts w:ascii="Times New Roman" w:hAnsi="Times New Roman" w:cs="Times New Roman"/>
          <w:sz w:val="24"/>
          <w:szCs w:val="24"/>
        </w:rPr>
        <w:t xml:space="preserve"> human </w:t>
      </w:r>
      <w:r w:rsidR="00120FFA">
        <w:rPr>
          <w:rFonts w:ascii="Times New Roman" w:hAnsi="Times New Roman" w:cs="Times New Roman"/>
          <w:sz w:val="24"/>
          <w:szCs w:val="24"/>
        </w:rPr>
        <w:t>nicotinic acetylcholine receptor (</w:t>
      </w:r>
      <w:proofErr w:type="spellStart"/>
      <w:r w:rsidR="00120FFA">
        <w:rPr>
          <w:rFonts w:ascii="Times New Roman" w:hAnsi="Times New Roman" w:cs="Times New Roman"/>
          <w:sz w:val="24"/>
          <w:szCs w:val="24"/>
        </w:rPr>
        <w:t>nN-AChR</w:t>
      </w:r>
      <w:proofErr w:type="spellEnd"/>
      <w:r w:rsidR="00120FFA">
        <w:rPr>
          <w:rFonts w:ascii="Times New Roman" w:hAnsi="Times New Roman" w:cs="Times New Roman"/>
          <w:sz w:val="24"/>
          <w:szCs w:val="24"/>
        </w:rPr>
        <w:t xml:space="preserve">) </w:t>
      </w:r>
      <w:r w:rsidR="00C729DE" w:rsidRPr="00574FA1">
        <w:rPr>
          <w:rFonts w:ascii="Times New Roman" w:hAnsi="Times New Roman" w:cs="Times New Roman"/>
          <w:sz w:val="24"/>
          <w:szCs w:val="24"/>
        </w:rPr>
        <w:t xml:space="preserve">with human </w:t>
      </w:r>
      <w:r w:rsidR="003B7456">
        <w:rPr>
          <w:rFonts w:ascii="Times New Roman" w:hAnsi="Times New Roman" w:cs="Times New Roman"/>
          <w:sz w:val="24"/>
          <w:szCs w:val="24"/>
        </w:rPr>
        <w:t>angiotensin-converting enzyme 2 (</w:t>
      </w:r>
      <w:r w:rsidR="00C729DE" w:rsidRPr="00574FA1">
        <w:rPr>
          <w:rFonts w:ascii="Times New Roman" w:hAnsi="Times New Roman" w:cs="Times New Roman"/>
          <w:sz w:val="24"/>
          <w:szCs w:val="24"/>
        </w:rPr>
        <w:t>ACE2</w:t>
      </w:r>
      <w:r w:rsidR="003B7456">
        <w:rPr>
          <w:rFonts w:ascii="Times New Roman" w:hAnsi="Times New Roman" w:cs="Times New Roman"/>
          <w:sz w:val="24"/>
          <w:szCs w:val="24"/>
        </w:rPr>
        <w:t>)</w:t>
      </w:r>
      <w:r w:rsidR="00C729DE" w:rsidRPr="00574FA1">
        <w:rPr>
          <w:rFonts w:ascii="Times New Roman" w:hAnsi="Times New Roman" w:cs="Times New Roman"/>
          <w:sz w:val="24"/>
          <w:szCs w:val="24"/>
        </w:rPr>
        <w:t xml:space="preserve"> protein. Highly conserved residues show</w:t>
      </w:r>
      <w:r w:rsidR="0007610D">
        <w:rPr>
          <w:rFonts w:ascii="Times New Roman" w:hAnsi="Times New Roman" w:cs="Times New Roman"/>
          <w:sz w:val="24"/>
          <w:szCs w:val="24"/>
        </w:rPr>
        <w:t>n</w:t>
      </w:r>
      <w:r w:rsidR="00C729DE" w:rsidRPr="00574FA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C87551">
        <w:rPr>
          <w:rFonts w:ascii="Times New Roman" w:hAnsi="Times New Roman" w:cs="Times New Roman"/>
          <w:sz w:val="24"/>
          <w:szCs w:val="24"/>
        </w:rPr>
        <w:t>A</w:t>
      </w:r>
      <w:r w:rsidR="00C729DE" w:rsidRPr="00574FA1">
        <w:rPr>
          <w:rFonts w:ascii="Times New Roman" w:hAnsi="Times New Roman" w:cs="Times New Roman"/>
          <w:sz w:val="24"/>
          <w:szCs w:val="24"/>
        </w:rPr>
        <w:t>sterix</w:t>
      </w:r>
      <w:proofErr w:type="spellEnd"/>
      <w:r w:rsidR="00C729DE" w:rsidRPr="00574FA1">
        <w:rPr>
          <w:rFonts w:ascii="Times New Roman" w:hAnsi="Times New Roman" w:cs="Times New Roman"/>
          <w:sz w:val="24"/>
          <w:szCs w:val="24"/>
        </w:rPr>
        <w:t xml:space="preserve"> (*) spreading from the N-terminal to the C-terminal regions.</w:t>
      </w:r>
      <w:r w:rsidR="0007610D">
        <w:rPr>
          <w:rFonts w:ascii="Times New Roman" w:hAnsi="Times New Roman" w:cs="Times New Roman"/>
          <w:sz w:val="24"/>
          <w:szCs w:val="24"/>
        </w:rPr>
        <w:t xml:space="preserve"> The residues with similar physicochemical </w:t>
      </w:r>
      <w:r w:rsidR="00C87551">
        <w:rPr>
          <w:rFonts w:ascii="Times New Roman" w:hAnsi="Times New Roman" w:cs="Times New Roman"/>
          <w:sz w:val="24"/>
          <w:szCs w:val="24"/>
        </w:rPr>
        <w:t>properties</w:t>
      </w:r>
      <w:r w:rsidR="0007610D">
        <w:rPr>
          <w:rFonts w:ascii="Times New Roman" w:hAnsi="Times New Roman" w:cs="Times New Roman"/>
          <w:sz w:val="24"/>
          <w:szCs w:val="24"/>
        </w:rPr>
        <w:t xml:space="preserve"> got evenly distributed between these two sequences. The noticeable</w:t>
      </w:r>
      <w:r w:rsidR="00C87551">
        <w:rPr>
          <w:rFonts w:ascii="Times New Roman" w:hAnsi="Times New Roman" w:cs="Times New Roman"/>
          <w:sz w:val="24"/>
          <w:szCs w:val="24"/>
        </w:rPr>
        <w:t>-</w:t>
      </w:r>
      <w:r w:rsidR="0007610D">
        <w:rPr>
          <w:rFonts w:ascii="Times New Roman" w:hAnsi="Times New Roman" w:cs="Times New Roman"/>
          <w:sz w:val="24"/>
          <w:szCs w:val="24"/>
        </w:rPr>
        <w:t xml:space="preserve">similar residues with weaker physicochemical </w:t>
      </w:r>
      <w:r w:rsidR="00C87551">
        <w:rPr>
          <w:rFonts w:ascii="Times New Roman" w:hAnsi="Times New Roman" w:cs="Times New Roman"/>
          <w:sz w:val="24"/>
          <w:szCs w:val="24"/>
        </w:rPr>
        <w:t>properties</w:t>
      </w:r>
      <w:r w:rsidR="0007610D">
        <w:rPr>
          <w:rFonts w:ascii="Times New Roman" w:hAnsi="Times New Roman" w:cs="Times New Roman"/>
          <w:sz w:val="24"/>
          <w:szCs w:val="24"/>
        </w:rPr>
        <w:t xml:space="preserve"> marked using </w:t>
      </w:r>
      <w:r w:rsidR="00C87551">
        <w:rPr>
          <w:rFonts w:ascii="Times New Roman" w:hAnsi="Times New Roman" w:cs="Times New Roman"/>
          <w:sz w:val="24"/>
          <w:szCs w:val="24"/>
        </w:rPr>
        <w:t xml:space="preserve">a </w:t>
      </w:r>
      <w:r w:rsidR="0007610D">
        <w:rPr>
          <w:rFonts w:ascii="Times New Roman" w:hAnsi="Times New Roman" w:cs="Times New Roman"/>
          <w:sz w:val="24"/>
          <w:szCs w:val="24"/>
        </w:rPr>
        <w:t>single dot (.) have</w:t>
      </w:r>
      <w:r w:rsidR="00C87551">
        <w:rPr>
          <w:rFonts w:ascii="Times New Roman" w:hAnsi="Times New Roman" w:cs="Times New Roman"/>
          <w:sz w:val="24"/>
          <w:szCs w:val="24"/>
        </w:rPr>
        <w:t xml:space="preserve"> </w:t>
      </w:r>
      <w:r w:rsidR="0007610D">
        <w:rPr>
          <w:rFonts w:ascii="Times New Roman" w:hAnsi="Times New Roman" w:cs="Times New Roman"/>
          <w:sz w:val="24"/>
          <w:szCs w:val="24"/>
        </w:rPr>
        <w:t>spotted within the pairwise alignment</w:t>
      </w:r>
      <w:r w:rsidR="00C729DE" w:rsidRPr="00574FA1">
        <w:rPr>
          <w:rFonts w:ascii="Times New Roman" w:hAnsi="Times New Roman" w:cs="Times New Roman"/>
          <w:sz w:val="24"/>
          <w:szCs w:val="24"/>
        </w:rPr>
        <w:t xml:space="preserve">. </w:t>
      </w:r>
      <w:r w:rsidR="0007610D">
        <w:rPr>
          <w:rFonts w:ascii="Times New Roman" w:hAnsi="Times New Roman" w:cs="Times New Roman"/>
          <w:sz w:val="24"/>
          <w:szCs w:val="24"/>
        </w:rPr>
        <w:t>Collectively, the</w:t>
      </w:r>
      <w:r w:rsidR="00C729DE" w:rsidRPr="00574FA1">
        <w:rPr>
          <w:rFonts w:ascii="Times New Roman" w:hAnsi="Times New Roman" w:cs="Times New Roman"/>
          <w:sz w:val="24"/>
          <w:szCs w:val="24"/>
        </w:rPr>
        <w:t xml:space="preserve"> alignment confirms many short amino acid segments </w:t>
      </w:r>
      <w:r w:rsidR="0007610D">
        <w:rPr>
          <w:rFonts w:ascii="Times New Roman" w:hAnsi="Times New Roman" w:cs="Times New Roman"/>
          <w:sz w:val="24"/>
          <w:szCs w:val="24"/>
        </w:rPr>
        <w:t>as</w:t>
      </w:r>
      <w:r w:rsidR="00C729DE" w:rsidRPr="00574FA1">
        <w:rPr>
          <w:rFonts w:ascii="Times New Roman" w:hAnsi="Times New Roman" w:cs="Times New Roman"/>
          <w:sz w:val="24"/>
          <w:szCs w:val="24"/>
        </w:rPr>
        <w:t xml:space="preserve"> conserved </w:t>
      </w:r>
      <w:r w:rsidR="0007610D">
        <w:rPr>
          <w:rFonts w:ascii="Times New Roman" w:hAnsi="Times New Roman" w:cs="Times New Roman"/>
          <w:sz w:val="24"/>
          <w:szCs w:val="24"/>
        </w:rPr>
        <w:t xml:space="preserve">residues </w:t>
      </w:r>
      <w:r w:rsidR="00C729DE" w:rsidRPr="00574FA1">
        <w:rPr>
          <w:rFonts w:ascii="Times New Roman" w:hAnsi="Times New Roman" w:cs="Times New Roman"/>
          <w:sz w:val="24"/>
          <w:szCs w:val="24"/>
        </w:rPr>
        <w:t>between these two protein sequences.</w:t>
      </w:r>
    </w:p>
    <w:p w14:paraId="031A5863" w14:textId="644A3F04" w:rsidR="00691596" w:rsidRDefault="00E5084A" w:rsidP="00C729DE">
      <w:pPr>
        <w:shd w:val="clear" w:color="auto" w:fill="FFFFFF"/>
        <w:spacing w:before="100" w:beforeAutospacing="1" w:after="100" w:afterAutospacing="1" w:line="240" w:lineRule="auto"/>
        <w:ind w:right="7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691596">
        <w:rPr>
          <w:rFonts w:ascii="Times New Roman" w:hAnsi="Times New Roman" w:cs="Times New Roman"/>
          <w:sz w:val="24"/>
          <w:szCs w:val="24"/>
        </w:rPr>
        <w:t xml:space="preserve">(b) The </w:t>
      </w:r>
      <w:r w:rsidR="00A27D88">
        <w:rPr>
          <w:rFonts w:ascii="Times New Roman" w:hAnsi="Times New Roman" w:cs="Times New Roman"/>
          <w:sz w:val="24"/>
          <w:szCs w:val="24"/>
        </w:rPr>
        <w:t xml:space="preserve">secondary structural comparison of conserved </w:t>
      </w:r>
      <w:r w:rsidR="00691596">
        <w:rPr>
          <w:rFonts w:ascii="Times New Roman" w:hAnsi="Times New Roman" w:cs="Times New Roman"/>
          <w:sz w:val="24"/>
          <w:szCs w:val="24"/>
        </w:rPr>
        <w:t>motif</w:t>
      </w:r>
      <w:r w:rsidR="00A27D88">
        <w:rPr>
          <w:rFonts w:ascii="Times New Roman" w:hAnsi="Times New Roman" w:cs="Times New Roman"/>
          <w:sz w:val="24"/>
          <w:szCs w:val="24"/>
        </w:rPr>
        <w:t>s between</w:t>
      </w:r>
      <w:r w:rsidR="003B7456">
        <w:rPr>
          <w:rFonts w:ascii="Times New Roman" w:hAnsi="Times New Roman" w:cs="Times New Roman"/>
          <w:sz w:val="24"/>
          <w:szCs w:val="24"/>
        </w:rPr>
        <w:t xml:space="preserve"> the neuronal nicotinic acetylcholine receptor</w:t>
      </w:r>
      <w:r w:rsidR="00A27D88">
        <w:rPr>
          <w:rFonts w:ascii="Times New Roman" w:hAnsi="Times New Roman" w:cs="Times New Roman"/>
          <w:sz w:val="24"/>
          <w:szCs w:val="24"/>
        </w:rPr>
        <w:t xml:space="preserve"> </w:t>
      </w:r>
      <w:r w:rsidR="003B745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27D88">
        <w:rPr>
          <w:rFonts w:ascii="Times New Roman" w:hAnsi="Times New Roman" w:cs="Times New Roman"/>
          <w:sz w:val="24"/>
          <w:szCs w:val="24"/>
        </w:rPr>
        <w:t>nN-ACh</w:t>
      </w:r>
      <w:r w:rsidR="00E95746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3B7456">
        <w:rPr>
          <w:rFonts w:ascii="Times New Roman" w:hAnsi="Times New Roman" w:cs="Times New Roman"/>
          <w:sz w:val="24"/>
          <w:szCs w:val="24"/>
        </w:rPr>
        <w:t>)</w:t>
      </w:r>
      <w:r w:rsidR="00A27D88">
        <w:rPr>
          <w:rFonts w:ascii="Times New Roman" w:hAnsi="Times New Roman" w:cs="Times New Roman"/>
          <w:sz w:val="24"/>
          <w:szCs w:val="24"/>
        </w:rPr>
        <w:t xml:space="preserve"> and</w:t>
      </w:r>
      <w:r w:rsidR="003B7456">
        <w:rPr>
          <w:rFonts w:ascii="Times New Roman" w:hAnsi="Times New Roman" w:cs="Times New Roman"/>
          <w:sz w:val="24"/>
          <w:szCs w:val="24"/>
        </w:rPr>
        <w:t xml:space="preserve"> soluble angiotensin-converting enzyme 2</w:t>
      </w:r>
      <w:r w:rsidR="00A27D88">
        <w:rPr>
          <w:rFonts w:ascii="Times New Roman" w:hAnsi="Times New Roman" w:cs="Times New Roman"/>
          <w:sz w:val="24"/>
          <w:szCs w:val="24"/>
        </w:rPr>
        <w:t xml:space="preserve"> </w:t>
      </w:r>
      <w:r w:rsidR="003B7456">
        <w:rPr>
          <w:rFonts w:ascii="Times New Roman" w:hAnsi="Times New Roman" w:cs="Times New Roman"/>
          <w:sz w:val="24"/>
          <w:szCs w:val="24"/>
        </w:rPr>
        <w:t>(</w:t>
      </w:r>
      <w:r w:rsidR="00A27D88">
        <w:rPr>
          <w:rFonts w:ascii="Times New Roman" w:hAnsi="Times New Roman" w:cs="Times New Roman"/>
          <w:sz w:val="24"/>
          <w:szCs w:val="24"/>
        </w:rPr>
        <w:t>sACE2</w:t>
      </w:r>
      <w:r w:rsidR="003B7456">
        <w:rPr>
          <w:rFonts w:ascii="Times New Roman" w:hAnsi="Times New Roman" w:cs="Times New Roman"/>
          <w:sz w:val="24"/>
          <w:szCs w:val="24"/>
        </w:rPr>
        <w:t>)</w:t>
      </w:r>
      <w:r w:rsidR="00A27D88">
        <w:rPr>
          <w:rFonts w:ascii="Times New Roman" w:hAnsi="Times New Roman" w:cs="Times New Roman"/>
          <w:sz w:val="24"/>
          <w:szCs w:val="24"/>
        </w:rPr>
        <w:t xml:space="preserve"> protein showed common sheet and loop regions. </w:t>
      </w:r>
      <w:r w:rsidR="006915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AAD254" w14:textId="6FF454D1" w:rsidR="00DA0369" w:rsidRDefault="00DA0369" w:rsidP="00C729DE">
      <w:pPr>
        <w:shd w:val="clear" w:color="auto" w:fill="FFFFFF"/>
        <w:spacing w:before="100" w:beforeAutospacing="1" w:after="100" w:afterAutospacing="1" w:line="240" w:lineRule="auto"/>
        <w:ind w:right="75"/>
        <w:jc w:val="both"/>
        <w:rPr>
          <w:rFonts w:ascii="Times New Roman" w:hAnsi="Times New Roman" w:cs="Times New Roman"/>
          <w:color w:val="00B050"/>
          <w:sz w:val="24"/>
          <w:szCs w:val="24"/>
        </w:rPr>
      </w:pPr>
    </w:p>
    <w:sectPr w:rsidR="00DA036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08903" w14:textId="77777777" w:rsidR="00A3631A" w:rsidRDefault="00A3631A" w:rsidP="00B42BFA">
      <w:pPr>
        <w:spacing w:after="0" w:line="240" w:lineRule="auto"/>
      </w:pPr>
      <w:r>
        <w:separator/>
      </w:r>
    </w:p>
  </w:endnote>
  <w:endnote w:type="continuationSeparator" w:id="0">
    <w:p w14:paraId="28FC7450" w14:textId="77777777" w:rsidR="00A3631A" w:rsidRDefault="00A3631A" w:rsidP="00B42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6925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176CB5" w14:textId="5D6E8905" w:rsidR="00C635B1" w:rsidRDefault="00C635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4E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CCEDE9" w14:textId="77777777" w:rsidR="00C635B1" w:rsidRDefault="00C635B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9B72E" w14:textId="77777777" w:rsidR="00A3631A" w:rsidRDefault="00A3631A" w:rsidP="00B42BFA">
      <w:pPr>
        <w:spacing w:after="0" w:line="240" w:lineRule="auto"/>
      </w:pPr>
      <w:r>
        <w:separator/>
      </w:r>
    </w:p>
  </w:footnote>
  <w:footnote w:type="continuationSeparator" w:id="0">
    <w:p w14:paraId="47FB0E7D" w14:textId="77777777" w:rsidR="00A3631A" w:rsidRDefault="00A3631A" w:rsidP="00B42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77105F"/>
    <w:multiLevelType w:val="multilevel"/>
    <w:tmpl w:val="61404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82D5775"/>
    <w:multiLevelType w:val="hybridMultilevel"/>
    <w:tmpl w:val="409C0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1MzMyNDYztTSzMDBQ0lEKTi0uzszPAykwMqgFABi0yG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61A70"/>
    <w:rsid w:val="0000027A"/>
    <w:rsid w:val="0000051B"/>
    <w:rsid w:val="00000F43"/>
    <w:rsid w:val="00001A98"/>
    <w:rsid w:val="000052B0"/>
    <w:rsid w:val="000052DB"/>
    <w:rsid w:val="00010348"/>
    <w:rsid w:val="00011009"/>
    <w:rsid w:val="00011A93"/>
    <w:rsid w:val="000148ED"/>
    <w:rsid w:val="00016763"/>
    <w:rsid w:val="00020F26"/>
    <w:rsid w:val="00025C13"/>
    <w:rsid w:val="00026576"/>
    <w:rsid w:val="000265A3"/>
    <w:rsid w:val="00027710"/>
    <w:rsid w:val="00031523"/>
    <w:rsid w:val="00032D5C"/>
    <w:rsid w:val="00033443"/>
    <w:rsid w:val="00033D6D"/>
    <w:rsid w:val="00037243"/>
    <w:rsid w:val="00041872"/>
    <w:rsid w:val="00042D90"/>
    <w:rsid w:val="0004397A"/>
    <w:rsid w:val="0004589C"/>
    <w:rsid w:val="000458DF"/>
    <w:rsid w:val="00046301"/>
    <w:rsid w:val="0005018C"/>
    <w:rsid w:val="0005147B"/>
    <w:rsid w:val="0005219F"/>
    <w:rsid w:val="000524C9"/>
    <w:rsid w:val="00052EC6"/>
    <w:rsid w:val="00053EC8"/>
    <w:rsid w:val="00054631"/>
    <w:rsid w:val="000550E9"/>
    <w:rsid w:val="000570D5"/>
    <w:rsid w:val="00061B8C"/>
    <w:rsid w:val="00062DDD"/>
    <w:rsid w:val="00065037"/>
    <w:rsid w:val="000655EE"/>
    <w:rsid w:val="0007056A"/>
    <w:rsid w:val="00070B04"/>
    <w:rsid w:val="0007269B"/>
    <w:rsid w:val="00073D68"/>
    <w:rsid w:val="00074749"/>
    <w:rsid w:val="000751D1"/>
    <w:rsid w:val="0007555C"/>
    <w:rsid w:val="0007572A"/>
    <w:rsid w:val="0007610D"/>
    <w:rsid w:val="00076E23"/>
    <w:rsid w:val="0007756D"/>
    <w:rsid w:val="00077B97"/>
    <w:rsid w:val="00081031"/>
    <w:rsid w:val="00081C81"/>
    <w:rsid w:val="000872FF"/>
    <w:rsid w:val="000901EC"/>
    <w:rsid w:val="00090311"/>
    <w:rsid w:val="00090501"/>
    <w:rsid w:val="0009052B"/>
    <w:rsid w:val="000908C0"/>
    <w:rsid w:val="000914ED"/>
    <w:rsid w:val="000937FF"/>
    <w:rsid w:val="000965CA"/>
    <w:rsid w:val="00097599"/>
    <w:rsid w:val="000978CD"/>
    <w:rsid w:val="00097F94"/>
    <w:rsid w:val="000A2567"/>
    <w:rsid w:val="000A3808"/>
    <w:rsid w:val="000A390C"/>
    <w:rsid w:val="000A3EEE"/>
    <w:rsid w:val="000A41C9"/>
    <w:rsid w:val="000A451C"/>
    <w:rsid w:val="000A563F"/>
    <w:rsid w:val="000A7488"/>
    <w:rsid w:val="000B19D7"/>
    <w:rsid w:val="000B24AE"/>
    <w:rsid w:val="000B2BF1"/>
    <w:rsid w:val="000B415B"/>
    <w:rsid w:val="000B61C7"/>
    <w:rsid w:val="000B7092"/>
    <w:rsid w:val="000C0403"/>
    <w:rsid w:val="000C7A52"/>
    <w:rsid w:val="000D0595"/>
    <w:rsid w:val="000D4EF0"/>
    <w:rsid w:val="000D673E"/>
    <w:rsid w:val="000E06DC"/>
    <w:rsid w:val="000E186A"/>
    <w:rsid w:val="000E2700"/>
    <w:rsid w:val="000E29D1"/>
    <w:rsid w:val="000E46AD"/>
    <w:rsid w:val="000E49CC"/>
    <w:rsid w:val="000E5246"/>
    <w:rsid w:val="000E6E1E"/>
    <w:rsid w:val="000F0216"/>
    <w:rsid w:val="000F0DBD"/>
    <w:rsid w:val="000F123F"/>
    <w:rsid w:val="000F13EC"/>
    <w:rsid w:val="000F258D"/>
    <w:rsid w:val="000F2692"/>
    <w:rsid w:val="000F3A00"/>
    <w:rsid w:val="000F4375"/>
    <w:rsid w:val="0010033A"/>
    <w:rsid w:val="0010145B"/>
    <w:rsid w:val="00102088"/>
    <w:rsid w:val="001022F5"/>
    <w:rsid w:val="00102BF8"/>
    <w:rsid w:val="001066F9"/>
    <w:rsid w:val="001076BE"/>
    <w:rsid w:val="00110A88"/>
    <w:rsid w:val="00113EB9"/>
    <w:rsid w:val="00114FD2"/>
    <w:rsid w:val="001175DF"/>
    <w:rsid w:val="00120779"/>
    <w:rsid w:val="00120FFA"/>
    <w:rsid w:val="00123B16"/>
    <w:rsid w:val="00123B3F"/>
    <w:rsid w:val="001308B6"/>
    <w:rsid w:val="001333BD"/>
    <w:rsid w:val="001342FC"/>
    <w:rsid w:val="0013705C"/>
    <w:rsid w:val="00142C5B"/>
    <w:rsid w:val="00143559"/>
    <w:rsid w:val="00143774"/>
    <w:rsid w:val="00144772"/>
    <w:rsid w:val="0014554E"/>
    <w:rsid w:val="00150313"/>
    <w:rsid w:val="001516CC"/>
    <w:rsid w:val="00151C64"/>
    <w:rsid w:val="00152052"/>
    <w:rsid w:val="00152EA5"/>
    <w:rsid w:val="001533AB"/>
    <w:rsid w:val="001533D8"/>
    <w:rsid w:val="00153E12"/>
    <w:rsid w:val="00153EA3"/>
    <w:rsid w:val="0015642D"/>
    <w:rsid w:val="00157502"/>
    <w:rsid w:val="00157D5A"/>
    <w:rsid w:val="00160802"/>
    <w:rsid w:val="001608DB"/>
    <w:rsid w:val="00161134"/>
    <w:rsid w:val="00161741"/>
    <w:rsid w:val="00161EDF"/>
    <w:rsid w:val="001622B1"/>
    <w:rsid w:val="00163BD3"/>
    <w:rsid w:val="001646E9"/>
    <w:rsid w:val="00166785"/>
    <w:rsid w:val="00170F75"/>
    <w:rsid w:val="0017586C"/>
    <w:rsid w:val="001772C1"/>
    <w:rsid w:val="001806BA"/>
    <w:rsid w:val="00180A7B"/>
    <w:rsid w:val="00181B2A"/>
    <w:rsid w:val="00181CF2"/>
    <w:rsid w:val="00183ECF"/>
    <w:rsid w:val="0018454C"/>
    <w:rsid w:val="00185C61"/>
    <w:rsid w:val="00185F12"/>
    <w:rsid w:val="00190064"/>
    <w:rsid w:val="001900D5"/>
    <w:rsid w:val="00191A8F"/>
    <w:rsid w:val="00191ADA"/>
    <w:rsid w:val="00195D39"/>
    <w:rsid w:val="00196A9D"/>
    <w:rsid w:val="001971AF"/>
    <w:rsid w:val="001A2F29"/>
    <w:rsid w:val="001A369A"/>
    <w:rsid w:val="001A52F4"/>
    <w:rsid w:val="001A5517"/>
    <w:rsid w:val="001A6D27"/>
    <w:rsid w:val="001A7579"/>
    <w:rsid w:val="001B033A"/>
    <w:rsid w:val="001B0994"/>
    <w:rsid w:val="001B2753"/>
    <w:rsid w:val="001B45E4"/>
    <w:rsid w:val="001B710D"/>
    <w:rsid w:val="001B7277"/>
    <w:rsid w:val="001C0CBA"/>
    <w:rsid w:val="001C11AC"/>
    <w:rsid w:val="001C3037"/>
    <w:rsid w:val="001C611A"/>
    <w:rsid w:val="001C7F74"/>
    <w:rsid w:val="001D348C"/>
    <w:rsid w:val="001D45B8"/>
    <w:rsid w:val="001D50F4"/>
    <w:rsid w:val="001D5545"/>
    <w:rsid w:val="001E13BD"/>
    <w:rsid w:val="001E243B"/>
    <w:rsid w:val="001E4AAD"/>
    <w:rsid w:val="001E52DE"/>
    <w:rsid w:val="001E61CD"/>
    <w:rsid w:val="001E6DB6"/>
    <w:rsid w:val="001E709B"/>
    <w:rsid w:val="001F30AE"/>
    <w:rsid w:val="001F3C6D"/>
    <w:rsid w:val="001F40E9"/>
    <w:rsid w:val="001F4225"/>
    <w:rsid w:val="001F5754"/>
    <w:rsid w:val="001F5DFD"/>
    <w:rsid w:val="00205963"/>
    <w:rsid w:val="00205C63"/>
    <w:rsid w:val="00212183"/>
    <w:rsid w:val="00213D31"/>
    <w:rsid w:val="00214E0F"/>
    <w:rsid w:val="00217059"/>
    <w:rsid w:val="00217207"/>
    <w:rsid w:val="00220BC3"/>
    <w:rsid w:val="0022137B"/>
    <w:rsid w:val="00222000"/>
    <w:rsid w:val="00223E79"/>
    <w:rsid w:val="00225103"/>
    <w:rsid w:val="0022514A"/>
    <w:rsid w:val="002268DE"/>
    <w:rsid w:val="002321D7"/>
    <w:rsid w:val="00232551"/>
    <w:rsid w:val="00232A4A"/>
    <w:rsid w:val="00233EAE"/>
    <w:rsid w:val="00237E7B"/>
    <w:rsid w:val="0024032B"/>
    <w:rsid w:val="00240D00"/>
    <w:rsid w:val="002411F3"/>
    <w:rsid w:val="00241A04"/>
    <w:rsid w:val="00243522"/>
    <w:rsid w:val="00244059"/>
    <w:rsid w:val="00250E82"/>
    <w:rsid w:val="00251AA5"/>
    <w:rsid w:val="00251DB7"/>
    <w:rsid w:val="00252C5F"/>
    <w:rsid w:val="00253EA8"/>
    <w:rsid w:val="00255C63"/>
    <w:rsid w:val="00256AE9"/>
    <w:rsid w:val="002624BA"/>
    <w:rsid w:val="002639AD"/>
    <w:rsid w:val="002642E3"/>
    <w:rsid w:val="00264D98"/>
    <w:rsid w:val="0026531F"/>
    <w:rsid w:val="002663C7"/>
    <w:rsid w:val="00267472"/>
    <w:rsid w:val="002726AF"/>
    <w:rsid w:val="00273D6E"/>
    <w:rsid w:val="00276E78"/>
    <w:rsid w:val="00280522"/>
    <w:rsid w:val="002815C8"/>
    <w:rsid w:val="00285068"/>
    <w:rsid w:val="00285545"/>
    <w:rsid w:val="0028736E"/>
    <w:rsid w:val="00294BD9"/>
    <w:rsid w:val="00295645"/>
    <w:rsid w:val="002A644A"/>
    <w:rsid w:val="002A66F2"/>
    <w:rsid w:val="002B12EA"/>
    <w:rsid w:val="002B2CA1"/>
    <w:rsid w:val="002B3491"/>
    <w:rsid w:val="002B3CB0"/>
    <w:rsid w:val="002B48B1"/>
    <w:rsid w:val="002B5EA0"/>
    <w:rsid w:val="002B6427"/>
    <w:rsid w:val="002B7C30"/>
    <w:rsid w:val="002C16AD"/>
    <w:rsid w:val="002C26CB"/>
    <w:rsid w:val="002C2C81"/>
    <w:rsid w:val="002C37A4"/>
    <w:rsid w:val="002C436B"/>
    <w:rsid w:val="002C55B5"/>
    <w:rsid w:val="002C6CA5"/>
    <w:rsid w:val="002D0C73"/>
    <w:rsid w:val="002D27AC"/>
    <w:rsid w:val="002D3329"/>
    <w:rsid w:val="002E0845"/>
    <w:rsid w:val="002F188F"/>
    <w:rsid w:val="002F7A26"/>
    <w:rsid w:val="003018F2"/>
    <w:rsid w:val="00302E8E"/>
    <w:rsid w:val="003049BD"/>
    <w:rsid w:val="00304C59"/>
    <w:rsid w:val="00304E8C"/>
    <w:rsid w:val="00305161"/>
    <w:rsid w:val="00306755"/>
    <w:rsid w:val="00307631"/>
    <w:rsid w:val="00307D80"/>
    <w:rsid w:val="003103CB"/>
    <w:rsid w:val="00312A4A"/>
    <w:rsid w:val="00312B38"/>
    <w:rsid w:val="0031451D"/>
    <w:rsid w:val="00314E5D"/>
    <w:rsid w:val="0031609C"/>
    <w:rsid w:val="00316AEB"/>
    <w:rsid w:val="00317E48"/>
    <w:rsid w:val="0032140F"/>
    <w:rsid w:val="003220D5"/>
    <w:rsid w:val="003240B3"/>
    <w:rsid w:val="00331400"/>
    <w:rsid w:val="00331EDE"/>
    <w:rsid w:val="00335A36"/>
    <w:rsid w:val="003360C2"/>
    <w:rsid w:val="00336E81"/>
    <w:rsid w:val="003416B1"/>
    <w:rsid w:val="00345CDA"/>
    <w:rsid w:val="00347253"/>
    <w:rsid w:val="003512A6"/>
    <w:rsid w:val="00351F3E"/>
    <w:rsid w:val="00353603"/>
    <w:rsid w:val="00353755"/>
    <w:rsid w:val="00354BE0"/>
    <w:rsid w:val="00361738"/>
    <w:rsid w:val="00361C99"/>
    <w:rsid w:val="0036246E"/>
    <w:rsid w:val="003629B9"/>
    <w:rsid w:val="00363BCE"/>
    <w:rsid w:val="003654B6"/>
    <w:rsid w:val="0036721A"/>
    <w:rsid w:val="00371F4D"/>
    <w:rsid w:val="00372080"/>
    <w:rsid w:val="00374CF3"/>
    <w:rsid w:val="00375429"/>
    <w:rsid w:val="00375B61"/>
    <w:rsid w:val="0038046B"/>
    <w:rsid w:val="003811DE"/>
    <w:rsid w:val="00382BCA"/>
    <w:rsid w:val="0038473A"/>
    <w:rsid w:val="00385C3D"/>
    <w:rsid w:val="00385EC9"/>
    <w:rsid w:val="0038688E"/>
    <w:rsid w:val="00387607"/>
    <w:rsid w:val="00390A46"/>
    <w:rsid w:val="00391503"/>
    <w:rsid w:val="00391C22"/>
    <w:rsid w:val="0039366B"/>
    <w:rsid w:val="00393ABB"/>
    <w:rsid w:val="00394295"/>
    <w:rsid w:val="00394721"/>
    <w:rsid w:val="00395E7F"/>
    <w:rsid w:val="00396797"/>
    <w:rsid w:val="003A01E1"/>
    <w:rsid w:val="003A04D8"/>
    <w:rsid w:val="003A0AED"/>
    <w:rsid w:val="003A3232"/>
    <w:rsid w:val="003A4392"/>
    <w:rsid w:val="003A60DD"/>
    <w:rsid w:val="003A6BA7"/>
    <w:rsid w:val="003A728D"/>
    <w:rsid w:val="003A7527"/>
    <w:rsid w:val="003A7E16"/>
    <w:rsid w:val="003A7F8D"/>
    <w:rsid w:val="003B07D7"/>
    <w:rsid w:val="003B45C9"/>
    <w:rsid w:val="003B55FE"/>
    <w:rsid w:val="003B643F"/>
    <w:rsid w:val="003B7456"/>
    <w:rsid w:val="003B7D7F"/>
    <w:rsid w:val="003C17CD"/>
    <w:rsid w:val="003C3519"/>
    <w:rsid w:val="003C49BD"/>
    <w:rsid w:val="003C4A3B"/>
    <w:rsid w:val="003C4EA4"/>
    <w:rsid w:val="003C5433"/>
    <w:rsid w:val="003C602A"/>
    <w:rsid w:val="003C7055"/>
    <w:rsid w:val="003C7807"/>
    <w:rsid w:val="003D56F9"/>
    <w:rsid w:val="003D57F3"/>
    <w:rsid w:val="003D6962"/>
    <w:rsid w:val="003D70BF"/>
    <w:rsid w:val="003E23DB"/>
    <w:rsid w:val="003E459F"/>
    <w:rsid w:val="003E5913"/>
    <w:rsid w:val="003E7346"/>
    <w:rsid w:val="003E73D4"/>
    <w:rsid w:val="003E7C45"/>
    <w:rsid w:val="003E7CA5"/>
    <w:rsid w:val="003F2359"/>
    <w:rsid w:val="003F448F"/>
    <w:rsid w:val="003F64A8"/>
    <w:rsid w:val="003F6DC5"/>
    <w:rsid w:val="003F7581"/>
    <w:rsid w:val="003F7D80"/>
    <w:rsid w:val="00400F7D"/>
    <w:rsid w:val="004024AA"/>
    <w:rsid w:val="00404233"/>
    <w:rsid w:val="004045D9"/>
    <w:rsid w:val="00404FF9"/>
    <w:rsid w:val="00405643"/>
    <w:rsid w:val="004058F5"/>
    <w:rsid w:val="00407068"/>
    <w:rsid w:val="00410E26"/>
    <w:rsid w:val="00414886"/>
    <w:rsid w:val="004160D1"/>
    <w:rsid w:val="00416403"/>
    <w:rsid w:val="00417019"/>
    <w:rsid w:val="0041752A"/>
    <w:rsid w:val="004178A7"/>
    <w:rsid w:val="0042267C"/>
    <w:rsid w:val="00423EE2"/>
    <w:rsid w:val="00424871"/>
    <w:rsid w:val="00426AA8"/>
    <w:rsid w:val="00427D73"/>
    <w:rsid w:val="00430CEC"/>
    <w:rsid w:val="00430D40"/>
    <w:rsid w:val="0043355D"/>
    <w:rsid w:val="00433895"/>
    <w:rsid w:val="00434646"/>
    <w:rsid w:val="004348FE"/>
    <w:rsid w:val="00442941"/>
    <w:rsid w:val="004440CD"/>
    <w:rsid w:val="00445C3E"/>
    <w:rsid w:val="004464F6"/>
    <w:rsid w:val="00451D88"/>
    <w:rsid w:val="00452FD3"/>
    <w:rsid w:val="0045437E"/>
    <w:rsid w:val="0045451F"/>
    <w:rsid w:val="004561C2"/>
    <w:rsid w:val="00460646"/>
    <w:rsid w:val="00465A39"/>
    <w:rsid w:val="00465F83"/>
    <w:rsid w:val="00466632"/>
    <w:rsid w:val="004671EA"/>
    <w:rsid w:val="004739A8"/>
    <w:rsid w:val="00473E00"/>
    <w:rsid w:val="00474B3A"/>
    <w:rsid w:val="00475940"/>
    <w:rsid w:val="00476E6F"/>
    <w:rsid w:val="004779E4"/>
    <w:rsid w:val="00481F52"/>
    <w:rsid w:val="00481F8B"/>
    <w:rsid w:val="004826E4"/>
    <w:rsid w:val="0048605C"/>
    <w:rsid w:val="00486C4A"/>
    <w:rsid w:val="00490BC6"/>
    <w:rsid w:val="00491C89"/>
    <w:rsid w:val="004948E9"/>
    <w:rsid w:val="00494EE2"/>
    <w:rsid w:val="004967C3"/>
    <w:rsid w:val="00496A9E"/>
    <w:rsid w:val="004974D3"/>
    <w:rsid w:val="004A1D86"/>
    <w:rsid w:val="004A6654"/>
    <w:rsid w:val="004A6E68"/>
    <w:rsid w:val="004B12D7"/>
    <w:rsid w:val="004B2E22"/>
    <w:rsid w:val="004B4B8D"/>
    <w:rsid w:val="004B4CDC"/>
    <w:rsid w:val="004B5033"/>
    <w:rsid w:val="004B5B14"/>
    <w:rsid w:val="004C0B96"/>
    <w:rsid w:val="004C1F94"/>
    <w:rsid w:val="004C316A"/>
    <w:rsid w:val="004C5177"/>
    <w:rsid w:val="004C5544"/>
    <w:rsid w:val="004C67A5"/>
    <w:rsid w:val="004D1979"/>
    <w:rsid w:val="004D23CF"/>
    <w:rsid w:val="004D2905"/>
    <w:rsid w:val="004D2C44"/>
    <w:rsid w:val="004D358F"/>
    <w:rsid w:val="004D4D1E"/>
    <w:rsid w:val="004D5726"/>
    <w:rsid w:val="004E1474"/>
    <w:rsid w:val="004E3710"/>
    <w:rsid w:val="004E3E89"/>
    <w:rsid w:val="004E4927"/>
    <w:rsid w:val="004E52A3"/>
    <w:rsid w:val="004E67A2"/>
    <w:rsid w:val="004E737C"/>
    <w:rsid w:val="004F035C"/>
    <w:rsid w:val="004F0E65"/>
    <w:rsid w:val="004F237C"/>
    <w:rsid w:val="004F2F5A"/>
    <w:rsid w:val="004F3786"/>
    <w:rsid w:val="004F3C57"/>
    <w:rsid w:val="004F5765"/>
    <w:rsid w:val="004F5D80"/>
    <w:rsid w:val="005001B8"/>
    <w:rsid w:val="00501A1D"/>
    <w:rsid w:val="00503F7E"/>
    <w:rsid w:val="00504421"/>
    <w:rsid w:val="00510FAE"/>
    <w:rsid w:val="00511F18"/>
    <w:rsid w:val="0051637F"/>
    <w:rsid w:val="0052105A"/>
    <w:rsid w:val="00522DB0"/>
    <w:rsid w:val="00523BA9"/>
    <w:rsid w:val="00526874"/>
    <w:rsid w:val="0052702C"/>
    <w:rsid w:val="0052761D"/>
    <w:rsid w:val="005307CC"/>
    <w:rsid w:val="0053117A"/>
    <w:rsid w:val="00531846"/>
    <w:rsid w:val="005342B9"/>
    <w:rsid w:val="00534D82"/>
    <w:rsid w:val="00536C91"/>
    <w:rsid w:val="0053712F"/>
    <w:rsid w:val="005416FC"/>
    <w:rsid w:val="0054200D"/>
    <w:rsid w:val="00542177"/>
    <w:rsid w:val="005426E7"/>
    <w:rsid w:val="0054384D"/>
    <w:rsid w:val="00544A5A"/>
    <w:rsid w:val="00550378"/>
    <w:rsid w:val="00551541"/>
    <w:rsid w:val="005515D0"/>
    <w:rsid w:val="00551703"/>
    <w:rsid w:val="005524AE"/>
    <w:rsid w:val="00553CF5"/>
    <w:rsid w:val="00555385"/>
    <w:rsid w:val="00555C26"/>
    <w:rsid w:val="0055677F"/>
    <w:rsid w:val="00556EB0"/>
    <w:rsid w:val="0056070A"/>
    <w:rsid w:val="005634D5"/>
    <w:rsid w:val="005642C8"/>
    <w:rsid w:val="00565A59"/>
    <w:rsid w:val="005662AA"/>
    <w:rsid w:val="005669AD"/>
    <w:rsid w:val="00566E74"/>
    <w:rsid w:val="00566F99"/>
    <w:rsid w:val="005703FB"/>
    <w:rsid w:val="005710B2"/>
    <w:rsid w:val="00571103"/>
    <w:rsid w:val="00572F73"/>
    <w:rsid w:val="00573C9B"/>
    <w:rsid w:val="0057486F"/>
    <w:rsid w:val="00574FA1"/>
    <w:rsid w:val="005758D9"/>
    <w:rsid w:val="00575FDE"/>
    <w:rsid w:val="00576705"/>
    <w:rsid w:val="00584360"/>
    <w:rsid w:val="005855A3"/>
    <w:rsid w:val="00586751"/>
    <w:rsid w:val="00586AFE"/>
    <w:rsid w:val="0059020F"/>
    <w:rsid w:val="0059072D"/>
    <w:rsid w:val="00590D92"/>
    <w:rsid w:val="0059307C"/>
    <w:rsid w:val="00596D41"/>
    <w:rsid w:val="005979DE"/>
    <w:rsid w:val="005A0E8D"/>
    <w:rsid w:val="005A15C0"/>
    <w:rsid w:val="005A4452"/>
    <w:rsid w:val="005A57CB"/>
    <w:rsid w:val="005A59A5"/>
    <w:rsid w:val="005A5CB3"/>
    <w:rsid w:val="005A6AA8"/>
    <w:rsid w:val="005A7B1F"/>
    <w:rsid w:val="005B1069"/>
    <w:rsid w:val="005B25C8"/>
    <w:rsid w:val="005B2C8B"/>
    <w:rsid w:val="005B4612"/>
    <w:rsid w:val="005B70F5"/>
    <w:rsid w:val="005B72DC"/>
    <w:rsid w:val="005C00F7"/>
    <w:rsid w:val="005C248F"/>
    <w:rsid w:val="005C4FC9"/>
    <w:rsid w:val="005C5C77"/>
    <w:rsid w:val="005D0362"/>
    <w:rsid w:val="005D2BB0"/>
    <w:rsid w:val="005D3ED3"/>
    <w:rsid w:val="005D430E"/>
    <w:rsid w:val="005D563B"/>
    <w:rsid w:val="005E5596"/>
    <w:rsid w:val="005E672F"/>
    <w:rsid w:val="005E74FC"/>
    <w:rsid w:val="005F0413"/>
    <w:rsid w:val="005F13A8"/>
    <w:rsid w:val="005F2E7E"/>
    <w:rsid w:val="00600302"/>
    <w:rsid w:val="006005AA"/>
    <w:rsid w:val="006005E1"/>
    <w:rsid w:val="00600B89"/>
    <w:rsid w:val="00601A81"/>
    <w:rsid w:val="006040EA"/>
    <w:rsid w:val="006043F0"/>
    <w:rsid w:val="00604C4A"/>
    <w:rsid w:val="00605120"/>
    <w:rsid w:val="00606245"/>
    <w:rsid w:val="00610DD9"/>
    <w:rsid w:val="00611F3E"/>
    <w:rsid w:val="00612E18"/>
    <w:rsid w:val="00612E27"/>
    <w:rsid w:val="00613558"/>
    <w:rsid w:val="00613FE4"/>
    <w:rsid w:val="00615E03"/>
    <w:rsid w:val="00621F2A"/>
    <w:rsid w:val="006240B7"/>
    <w:rsid w:val="0063148D"/>
    <w:rsid w:val="00631A18"/>
    <w:rsid w:val="00631E86"/>
    <w:rsid w:val="006325E9"/>
    <w:rsid w:val="00634DBD"/>
    <w:rsid w:val="00635C64"/>
    <w:rsid w:val="00642405"/>
    <w:rsid w:val="00647D8D"/>
    <w:rsid w:val="006518F3"/>
    <w:rsid w:val="0065198A"/>
    <w:rsid w:val="00651B87"/>
    <w:rsid w:val="00652484"/>
    <w:rsid w:val="00652788"/>
    <w:rsid w:val="00655052"/>
    <w:rsid w:val="00656EAF"/>
    <w:rsid w:val="00656EF7"/>
    <w:rsid w:val="0065774A"/>
    <w:rsid w:val="00657CDD"/>
    <w:rsid w:val="00660511"/>
    <w:rsid w:val="00660BD0"/>
    <w:rsid w:val="006625E2"/>
    <w:rsid w:val="00663432"/>
    <w:rsid w:val="006716E1"/>
    <w:rsid w:val="00673C0F"/>
    <w:rsid w:val="00683877"/>
    <w:rsid w:val="006868E6"/>
    <w:rsid w:val="0068703A"/>
    <w:rsid w:val="0069051A"/>
    <w:rsid w:val="00691596"/>
    <w:rsid w:val="00692C5E"/>
    <w:rsid w:val="00693798"/>
    <w:rsid w:val="006946DB"/>
    <w:rsid w:val="006961E8"/>
    <w:rsid w:val="00697B9E"/>
    <w:rsid w:val="00697F41"/>
    <w:rsid w:val="006A119C"/>
    <w:rsid w:val="006A24C3"/>
    <w:rsid w:val="006A29FB"/>
    <w:rsid w:val="006A395C"/>
    <w:rsid w:val="006B03B7"/>
    <w:rsid w:val="006B4B62"/>
    <w:rsid w:val="006B4B9F"/>
    <w:rsid w:val="006B553D"/>
    <w:rsid w:val="006B7233"/>
    <w:rsid w:val="006C1FAA"/>
    <w:rsid w:val="006C2BCE"/>
    <w:rsid w:val="006C2F09"/>
    <w:rsid w:val="006C49AE"/>
    <w:rsid w:val="006C7AAD"/>
    <w:rsid w:val="006D2AA8"/>
    <w:rsid w:val="006D38BE"/>
    <w:rsid w:val="006D4012"/>
    <w:rsid w:val="006D43F4"/>
    <w:rsid w:val="006D4B54"/>
    <w:rsid w:val="006D6FDA"/>
    <w:rsid w:val="006D773E"/>
    <w:rsid w:val="006D77C2"/>
    <w:rsid w:val="006E00EC"/>
    <w:rsid w:val="006E147D"/>
    <w:rsid w:val="006E2FBC"/>
    <w:rsid w:val="006E4ED7"/>
    <w:rsid w:val="006E53D4"/>
    <w:rsid w:val="006E6E8B"/>
    <w:rsid w:val="006E6F20"/>
    <w:rsid w:val="006F12D3"/>
    <w:rsid w:val="006F2773"/>
    <w:rsid w:val="006F48E8"/>
    <w:rsid w:val="006F4FC6"/>
    <w:rsid w:val="006F723C"/>
    <w:rsid w:val="0070083B"/>
    <w:rsid w:val="00700CC3"/>
    <w:rsid w:val="00702518"/>
    <w:rsid w:val="00705235"/>
    <w:rsid w:val="0070621E"/>
    <w:rsid w:val="00706F3F"/>
    <w:rsid w:val="00707F58"/>
    <w:rsid w:val="007104E5"/>
    <w:rsid w:val="007128A0"/>
    <w:rsid w:val="00714465"/>
    <w:rsid w:val="0071475C"/>
    <w:rsid w:val="0071483A"/>
    <w:rsid w:val="00714943"/>
    <w:rsid w:val="00715485"/>
    <w:rsid w:val="00717D94"/>
    <w:rsid w:val="00721258"/>
    <w:rsid w:val="00721DA8"/>
    <w:rsid w:val="0072220D"/>
    <w:rsid w:val="00727749"/>
    <w:rsid w:val="00730170"/>
    <w:rsid w:val="007311AC"/>
    <w:rsid w:val="00735834"/>
    <w:rsid w:val="007359BA"/>
    <w:rsid w:val="00737BB0"/>
    <w:rsid w:val="007419EE"/>
    <w:rsid w:val="00742217"/>
    <w:rsid w:val="007431F8"/>
    <w:rsid w:val="0074400B"/>
    <w:rsid w:val="007446B6"/>
    <w:rsid w:val="0074706D"/>
    <w:rsid w:val="00747236"/>
    <w:rsid w:val="007533B5"/>
    <w:rsid w:val="00755377"/>
    <w:rsid w:val="007577C1"/>
    <w:rsid w:val="00761207"/>
    <w:rsid w:val="00762613"/>
    <w:rsid w:val="00762733"/>
    <w:rsid w:val="007645F1"/>
    <w:rsid w:val="00764D76"/>
    <w:rsid w:val="007654E5"/>
    <w:rsid w:val="007671A8"/>
    <w:rsid w:val="00767C60"/>
    <w:rsid w:val="00767CDA"/>
    <w:rsid w:val="00770ECC"/>
    <w:rsid w:val="00770FC6"/>
    <w:rsid w:val="0077350F"/>
    <w:rsid w:val="00773FF7"/>
    <w:rsid w:val="007744BC"/>
    <w:rsid w:val="007747AB"/>
    <w:rsid w:val="00776EAB"/>
    <w:rsid w:val="00777336"/>
    <w:rsid w:val="007816F9"/>
    <w:rsid w:val="007846CF"/>
    <w:rsid w:val="0078534A"/>
    <w:rsid w:val="00786BA0"/>
    <w:rsid w:val="007914F8"/>
    <w:rsid w:val="007917D4"/>
    <w:rsid w:val="0079229A"/>
    <w:rsid w:val="007941F9"/>
    <w:rsid w:val="007954ED"/>
    <w:rsid w:val="00795E77"/>
    <w:rsid w:val="007960F2"/>
    <w:rsid w:val="007966BC"/>
    <w:rsid w:val="00796BB6"/>
    <w:rsid w:val="007A0808"/>
    <w:rsid w:val="007A0869"/>
    <w:rsid w:val="007A30AB"/>
    <w:rsid w:val="007A4A5B"/>
    <w:rsid w:val="007B022E"/>
    <w:rsid w:val="007B0302"/>
    <w:rsid w:val="007B181F"/>
    <w:rsid w:val="007B305B"/>
    <w:rsid w:val="007B31B8"/>
    <w:rsid w:val="007B4E5C"/>
    <w:rsid w:val="007B574C"/>
    <w:rsid w:val="007B63A4"/>
    <w:rsid w:val="007B6F16"/>
    <w:rsid w:val="007C0943"/>
    <w:rsid w:val="007C0A01"/>
    <w:rsid w:val="007C1B8D"/>
    <w:rsid w:val="007C2B78"/>
    <w:rsid w:val="007C42CF"/>
    <w:rsid w:val="007C4F5A"/>
    <w:rsid w:val="007C4F98"/>
    <w:rsid w:val="007C51B4"/>
    <w:rsid w:val="007C59A9"/>
    <w:rsid w:val="007D20E9"/>
    <w:rsid w:val="007D26B5"/>
    <w:rsid w:val="007D4EF5"/>
    <w:rsid w:val="007D5469"/>
    <w:rsid w:val="007D587B"/>
    <w:rsid w:val="007E0760"/>
    <w:rsid w:val="007E42AD"/>
    <w:rsid w:val="007E473B"/>
    <w:rsid w:val="007E48DD"/>
    <w:rsid w:val="007E4922"/>
    <w:rsid w:val="007E4ECD"/>
    <w:rsid w:val="007E5EB7"/>
    <w:rsid w:val="007E6009"/>
    <w:rsid w:val="007F04E2"/>
    <w:rsid w:val="007F18FD"/>
    <w:rsid w:val="007F2207"/>
    <w:rsid w:val="007F24E3"/>
    <w:rsid w:val="007F2705"/>
    <w:rsid w:val="007F3B10"/>
    <w:rsid w:val="007F4311"/>
    <w:rsid w:val="007F538E"/>
    <w:rsid w:val="007F5930"/>
    <w:rsid w:val="007F5EE4"/>
    <w:rsid w:val="007F64DD"/>
    <w:rsid w:val="008005DD"/>
    <w:rsid w:val="0080261B"/>
    <w:rsid w:val="0080585A"/>
    <w:rsid w:val="00805A7D"/>
    <w:rsid w:val="00805EF2"/>
    <w:rsid w:val="008062D0"/>
    <w:rsid w:val="0080730B"/>
    <w:rsid w:val="008103A5"/>
    <w:rsid w:val="008116C2"/>
    <w:rsid w:val="00812624"/>
    <w:rsid w:val="0081288B"/>
    <w:rsid w:val="0081357B"/>
    <w:rsid w:val="00813FF3"/>
    <w:rsid w:val="00815DA1"/>
    <w:rsid w:val="00817193"/>
    <w:rsid w:val="00817AC7"/>
    <w:rsid w:val="00817D58"/>
    <w:rsid w:val="00820C8D"/>
    <w:rsid w:val="00821272"/>
    <w:rsid w:val="00821275"/>
    <w:rsid w:val="008218EF"/>
    <w:rsid w:val="00822987"/>
    <w:rsid w:val="0082531D"/>
    <w:rsid w:val="00825600"/>
    <w:rsid w:val="008322D9"/>
    <w:rsid w:val="00835B59"/>
    <w:rsid w:val="00835D10"/>
    <w:rsid w:val="00836111"/>
    <w:rsid w:val="008368F7"/>
    <w:rsid w:val="008374E0"/>
    <w:rsid w:val="008435B8"/>
    <w:rsid w:val="00843EA9"/>
    <w:rsid w:val="0084565C"/>
    <w:rsid w:val="00847BD2"/>
    <w:rsid w:val="0085050D"/>
    <w:rsid w:val="00851DFF"/>
    <w:rsid w:val="00852DC0"/>
    <w:rsid w:val="008541C5"/>
    <w:rsid w:val="00854A62"/>
    <w:rsid w:val="0085743C"/>
    <w:rsid w:val="008632C6"/>
    <w:rsid w:val="00863DC9"/>
    <w:rsid w:val="00864BE8"/>
    <w:rsid w:val="00864CF1"/>
    <w:rsid w:val="00866D30"/>
    <w:rsid w:val="00867FEA"/>
    <w:rsid w:val="008703A7"/>
    <w:rsid w:val="0087093E"/>
    <w:rsid w:val="008718DF"/>
    <w:rsid w:val="008749D0"/>
    <w:rsid w:val="00874BE6"/>
    <w:rsid w:val="008760F8"/>
    <w:rsid w:val="00876EC0"/>
    <w:rsid w:val="00877BFF"/>
    <w:rsid w:val="00884418"/>
    <w:rsid w:val="00887E85"/>
    <w:rsid w:val="00887FAA"/>
    <w:rsid w:val="00890665"/>
    <w:rsid w:val="00890672"/>
    <w:rsid w:val="00891C52"/>
    <w:rsid w:val="00891C64"/>
    <w:rsid w:val="008922F4"/>
    <w:rsid w:val="008927D6"/>
    <w:rsid w:val="0089359E"/>
    <w:rsid w:val="00894289"/>
    <w:rsid w:val="008949B5"/>
    <w:rsid w:val="008A1CDD"/>
    <w:rsid w:val="008A1E48"/>
    <w:rsid w:val="008A2919"/>
    <w:rsid w:val="008A30A0"/>
    <w:rsid w:val="008A3770"/>
    <w:rsid w:val="008A4351"/>
    <w:rsid w:val="008A49C6"/>
    <w:rsid w:val="008A6AF8"/>
    <w:rsid w:val="008A7C18"/>
    <w:rsid w:val="008A7E18"/>
    <w:rsid w:val="008B26BF"/>
    <w:rsid w:val="008B6CF2"/>
    <w:rsid w:val="008B70DF"/>
    <w:rsid w:val="008C2D8A"/>
    <w:rsid w:val="008C4BAA"/>
    <w:rsid w:val="008C5868"/>
    <w:rsid w:val="008C62A0"/>
    <w:rsid w:val="008C71E8"/>
    <w:rsid w:val="008C720E"/>
    <w:rsid w:val="008C7426"/>
    <w:rsid w:val="008C7DEA"/>
    <w:rsid w:val="008C7F7C"/>
    <w:rsid w:val="008D1336"/>
    <w:rsid w:val="008D22F6"/>
    <w:rsid w:val="008D35FC"/>
    <w:rsid w:val="008D367D"/>
    <w:rsid w:val="008D3CD4"/>
    <w:rsid w:val="008D48A1"/>
    <w:rsid w:val="008D7B58"/>
    <w:rsid w:val="008E015A"/>
    <w:rsid w:val="008E0948"/>
    <w:rsid w:val="008E51EB"/>
    <w:rsid w:val="008E57CC"/>
    <w:rsid w:val="008E757B"/>
    <w:rsid w:val="008E7ADE"/>
    <w:rsid w:val="008F0615"/>
    <w:rsid w:val="008F18AE"/>
    <w:rsid w:val="008F47EF"/>
    <w:rsid w:val="008F5988"/>
    <w:rsid w:val="008F5C8D"/>
    <w:rsid w:val="00900DD3"/>
    <w:rsid w:val="00901105"/>
    <w:rsid w:val="009027B6"/>
    <w:rsid w:val="00903BCC"/>
    <w:rsid w:val="00903FC7"/>
    <w:rsid w:val="00914A89"/>
    <w:rsid w:val="00914E45"/>
    <w:rsid w:val="009157B7"/>
    <w:rsid w:val="00916748"/>
    <w:rsid w:val="00917E3E"/>
    <w:rsid w:val="0092052D"/>
    <w:rsid w:val="009208EE"/>
    <w:rsid w:val="009226AF"/>
    <w:rsid w:val="009232ED"/>
    <w:rsid w:val="0092577E"/>
    <w:rsid w:val="00926453"/>
    <w:rsid w:val="00927410"/>
    <w:rsid w:val="00932B79"/>
    <w:rsid w:val="00932D87"/>
    <w:rsid w:val="00933C39"/>
    <w:rsid w:val="00933F0C"/>
    <w:rsid w:val="00935E72"/>
    <w:rsid w:val="00940484"/>
    <w:rsid w:val="00941B04"/>
    <w:rsid w:val="00943338"/>
    <w:rsid w:val="009435B1"/>
    <w:rsid w:val="009459A6"/>
    <w:rsid w:val="00945BAB"/>
    <w:rsid w:val="00945C7A"/>
    <w:rsid w:val="009468FB"/>
    <w:rsid w:val="00946994"/>
    <w:rsid w:val="00947219"/>
    <w:rsid w:val="0095015C"/>
    <w:rsid w:val="00954DB2"/>
    <w:rsid w:val="00955161"/>
    <w:rsid w:val="00955EF3"/>
    <w:rsid w:val="00956A7A"/>
    <w:rsid w:val="009573BD"/>
    <w:rsid w:val="00960EB8"/>
    <w:rsid w:val="009618ED"/>
    <w:rsid w:val="00961CD8"/>
    <w:rsid w:val="00963811"/>
    <w:rsid w:val="0096385B"/>
    <w:rsid w:val="00963999"/>
    <w:rsid w:val="00967555"/>
    <w:rsid w:val="009725DB"/>
    <w:rsid w:val="009728C2"/>
    <w:rsid w:val="00974177"/>
    <w:rsid w:val="00976411"/>
    <w:rsid w:val="00977B10"/>
    <w:rsid w:val="00981D89"/>
    <w:rsid w:val="0098357D"/>
    <w:rsid w:val="00987742"/>
    <w:rsid w:val="009913C9"/>
    <w:rsid w:val="00991F41"/>
    <w:rsid w:val="009929FF"/>
    <w:rsid w:val="0099350B"/>
    <w:rsid w:val="00993A91"/>
    <w:rsid w:val="00994F22"/>
    <w:rsid w:val="00995880"/>
    <w:rsid w:val="00997A0E"/>
    <w:rsid w:val="00997B04"/>
    <w:rsid w:val="00997FA7"/>
    <w:rsid w:val="009A0DE5"/>
    <w:rsid w:val="009A18B7"/>
    <w:rsid w:val="009A4C1B"/>
    <w:rsid w:val="009A4ED3"/>
    <w:rsid w:val="009A5B1C"/>
    <w:rsid w:val="009A5E1C"/>
    <w:rsid w:val="009B09A6"/>
    <w:rsid w:val="009B1656"/>
    <w:rsid w:val="009B6FD5"/>
    <w:rsid w:val="009B7285"/>
    <w:rsid w:val="009C1064"/>
    <w:rsid w:val="009C2205"/>
    <w:rsid w:val="009C58F7"/>
    <w:rsid w:val="009C5AA7"/>
    <w:rsid w:val="009C7351"/>
    <w:rsid w:val="009C7E54"/>
    <w:rsid w:val="009D1638"/>
    <w:rsid w:val="009D7541"/>
    <w:rsid w:val="009E1F4C"/>
    <w:rsid w:val="009E2484"/>
    <w:rsid w:val="009E3F0C"/>
    <w:rsid w:val="009E4BF7"/>
    <w:rsid w:val="009E515A"/>
    <w:rsid w:val="009E5781"/>
    <w:rsid w:val="009E670F"/>
    <w:rsid w:val="009F124C"/>
    <w:rsid w:val="009F3786"/>
    <w:rsid w:val="009F386E"/>
    <w:rsid w:val="009F4BDA"/>
    <w:rsid w:val="009F5472"/>
    <w:rsid w:val="009F7C7A"/>
    <w:rsid w:val="00A009E4"/>
    <w:rsid w:val="00A01A61"/>
    <w:rsid w:val="00A03801"/>
    <w:rsid w:val="00A076BD"/>
    <w:rsid w:val="00A10715"/>
    <w:rsid w:val="00A11A80"/>
    <w:rsid w:val="00A13CD2"/>
    <w:rsid w:val="00A155D5"/>
    <w:rsid w:val="00A157A7"/>
    <w:rsid w:val="00A16515"/>
    <w:rsid w:val="00A16D16"/>
    <w:rsid w:val="00A2065D"/>
    <w:rsid w:val="00A228BD"/>
    <w:rsid w:val="00A228D2"/>
    <w:rsid w:val="00A23F2C"/>
    <w:rsid w:val="00A25713"/>
    <w:rsid w:val="00A27D88"/>
    <w:rsid w:val="00A30E6D"/>
    <w:rsid w:val="00A341F8"/>
    <w:rsid w:val="00A3631A"/>
    <w:rsid w:val="00A402F5"/>
    <w:rsid w:val="00A45A37"/>
    <w:rsid w:val="00A4704F"/>
    <w:rsid w:val="00A503B9"/>
    <w:rsid w:val="00A51A39"/>
    <w:rsid w:val="00A51A4D"/>
    <w:rsid w:val="00A52D2C"/>
    <w:rsid w:val="00A64689"/>
    <w:rsid w:val="00A64F7B"/>
    <w:rsid w:val="00A6551D"/>
    <w:rsid w:val="00A65934"/>
    <w:rsid w:val="00A71A14"/>
    <w:rsid w:val="00A74693"/>
    <w:rsid w:val="00A758E9"/>
    <w:rsid w:val="00A80888"/>
    <w:rsid w:val="00A815AA"/>
    <w:rsid w:val="00A82D52"/>
    <w:rsid w:val="00A8543C"/>
    <w:rsid w:val="00A866F2"/>
    <w:rsid w:val="00A90042"/>
    <w:rsid w:val="00A90151"/>
    <w:rsid w:val="00A90BD2"/>
    <w:rsid w:val="00A91E15"/>
    <w:rsid w:val="00A95587"/>
    <w:rsid w:val="00A96EA1"/>
    <w:rsid w:val="00A97674"/>
    <w:rsid w:val="00AA22CE"/>
    <w:rsid w:val="00AA251A"/>
    <w:rsid w:val="00AA2DA4"/>
    <w:rsid w:val="00AA402C"/>
    <w:rsid w:val="00AA523A"/>
    <w:rsid w:val="00AB1B9B"/>
    <w:rsid w:val="00AB4CC3"/>
    <w:rsid w:val="00AB6FFE"/>
    <w:rsid w:val="00AB769F"/>
    <w:rsid w:val="00AB7C3D"/>
    <w:rsid w:val="00AC017E"/>
    <w:rsid w:val="00AC01FD"/>
    <w:rsid w:val="00AC04A0"/>
    <w:rsid w:val="00AC259B"/>
    <w:rsid w:val="00AC29B3"/>
    <w:rsid w:val="00AC3FD8"/>
    <w:rsid w:val="00AC5288"/>
    <w:rsid w:val="00AC5316"/>
    <w:rsid w:val="00AD0AF2"/>
    <w:rsid w:val="00AD16CD"/>
    <w:rsid w:val="00AD1B5D"/>
    <w:rsid w:val="00AD1C3D"/>
    <w:rsid w:val="00AD20F1"/>
    <w:rsid w:val="00AD2322"/>
    <w:rsid w:val="00AD23C2"/>
    <w:rsid w:val="00AD3A1D"/>
    <w:rsid w:val="00AD3BD8"/>
    <w:rsid w:val="00AD44BF"/>
    <w:rsid w:val="00AD557D"/>
    <w:rsid w:val="00AD60B8"/>
    <w:rsid w:val="00AD7A8D"/>
    <w:rsid w:val="00AE20C1"/>
    <w:rsid w:val="00AE335D"/>
    <w:rsid w:val="00AE3BBD"/>
    <w:rsid w:val="00AE4F2F"/>
    <w:rsid w:val="00AE718D"/>
    <w:rsid w:val="00AE77AA"/>
    <w:rsid w:val="00AE7F52"/>
    <w:rsid w:val="00AF0A66"/>
    <w:rsid w:val="00AF1BEB"/>
    <w:rsid w:val="00AF26FC"/>
    <w:rsid w:val="00AF2C0A"/>
    <w:rsid w:val="00AF36CF"/>
    <w:rsid w:val="00AF5722"/>
    <w:rsid w:val="00AF7646"/>
    <w:rsid w:val="00AF7CB0"/>
    <w:rsid w:val="00AF7ED0"/>
    <w:rsid w:val="00B021B8"/>
    <w:rsid w:val="00B02C7C"/>
    <w:rsid w:val="00B043EC"/>
    <w:rsid w:val="00B060AB"/>
    <w:rsid w:val="00B07641"/>
    <w:rsid w:val="00B144D2"/>
    <w:rsid w:val="00B14608"/>
    <w:rsid w:val="00B14B7C"/>
    <w:rsid w:val="00B17E15"/>
    <w:rsid w:val="00B21956"/>
    <w:rsid w:val="00B21982"/>
    <w:rsid w:val="00B21DA1"/>
    <w:rsid w:val="00B22C41"/>
    <w:rsid w:val="00B25205"/>
    <w:rsid w:val="00B25569"/>
    <w:rsid w:val="00B26163"/>
    <w:rsid w:val="00B27401"/>
    <w:rsid w:val="00B30094"/>
    <w:rsid w:val="00B36015"/>
    <w:rsid w:val="00B36359"/>
    <w:rsid w:val="00B40A39"/>
    <w:rsid w:val="00B41C2B"/>
    <w:rsid w:val="00B42BFA"/>
    <w:rsid w:val="00B43842"/>
    <w:rsid w:val="00B44C90"/>
    <w:rsid w:val="00B44EB7"/>
    <w:rsid w:val="00B51BCB"/>
    <w:rsid w:val="00B554AF"/>
    <w:rsid w:val="00B55C53"/>
    <w:rsid w:val="00B57D29"/>
    <w:rsid w:val="00B60A87"/>
    <w:rsid w:val="00B62BD8"/>
    <w:rsid w:val="00B63328"/>
    <w:rsid w:val="00B64DC1"/>
    <w:rsid w:val="00B70217"/>
    <w:rsid w:val="00B71A8A"/>
    <w:rsid w:val="00B73591"/>
    <w:rsid w:val="00B736CA"/>
    <w:rsid w:val="00B756F0"/>
    <w:rsid w:val="00B776B2"/>
    <w:rsid w:val="00B80326"/>
    <w:rsid w:val="00B80E22"/>
    <w:rsid w:val="00B818D8"/>
    <w:rsid w:val="00B81F33"/>
    <w:rsid w:val="00B82F82"/>
    <w:rsid w:val="00B83863"/>
    <w:rsid w:val="00B83B18"/>
    <w:rsid w:val="00B90B3B"/>
    <w:rsid w:val="00B90D55"/>
    <w:rsid w:val="00B91152"/>
    <w:rsid w:val="00B93DD4"/>
    <w:rsid w:val="00B93EE6"/>
    <w:rsid w:val="00B94CB7"/>
    <w:rsid w:val="00B94FF1"/>
    <w:rsid w:val="00B9682A"/>
    <w:rsid w:val="00B97D6F"/>
    <w:rsid w:val="00BA06E0"/>
    <w:rsid w:val="00BA28D9"/>
    <w:rsid w:val="00BA3CC4"/>
    <w:rsid w:val="00BA445B"/>
    <w:rsid w:val="00BA44F2"/>
    <w:rsid w:val="00BA6571"/>
    <w:rsid w:val="00BA73F7"/>
    <w:rsid w:val="00BB13AE"/>
    <w:rsid w:val="00BB250E"/>
    <w:rsid w:val="00BB3765"/>
    <w:rsid w:val="00BB4653"/>
    <w:rsid w:val="00BB4DB4"/>
    <w:rsid w:val="00BB622A"/>
    <w:rsid w:val="00BC521A"/>
    <w:rsid w:val="00BC5FDD"/>
    <w:rsid w:val="00BC627A"/>
    <w:rsid w:val="00BC6D4F"/>
    <w:rsid w:val="00BD05F6"/>
    <w:rsid w:val="00BD1D24"/>
    <w:rsid w:val="00BD6CEE"/>
    <w:rsid w:val="00BD7D32"/>
    <w:rsid w:val="00BE051B"/>
    <w:rsid w:val="00BE07A0"/>
    <w:rsid w:val="00BE3BCE"/>
    <w:rsid w:val="00BE3CB9"/>
    <w:rsid w:val="00BE5AEA"/>
    <w:rsid w:val="00BE644B"/>
    <w:rsid w:val="00BE7801"/>
    <w:rsid w:val="00BF0741"/>
    <w:rsid w:val="00BF2CD6"/>
    <w:rsid w:val="00BF3161"/>
    <w:rsid w:val="00BF37AE"/>
    <w:rsid w:val="00BF58E3"/>
    <w:rsid w:val="00BF6634"/>
    <w:rsid w:val="00BF68DF"/>
    <w:rsid w:val="00BF691F"/>
    <w:rsid w:val="00BF71A3"/>
    <w:rsid w:val="00C00273"/>
    <w:rsid w:val="00C00821"/>
    <w:rsid w:val="00C01E90"/>
    <w:rsid w:val="00C02C26"/>
    <w:rsid w:val="00C033FD"/>
    <w:rsid w:val="00C041FA"/>
    <w:rsid w:val="00C06BA4"/>
    <w:rsid w:val="00C0727B"/>
    <w:rsid w:val="00C07FB2"/>
    <w:rsid w:val="00C07FDF"/>
    <w:rsid w:val="00C10637"/>
    <w:rsid w:val="00C10A68"/>
    <w:rsid w:val="00C11CEA"/>
    <w:rsid w:val="00C137D1"/>
    <w:rsid w:val="00C20ACB"/>
    <w:rsid w:val="00C20E9C"/>
    <w:rsid w:val="00C219E4"/>
    <w:rsid w:val="00C226FA"/>
    <w:rsid w:val="00C22F99"/>
    <w:rsid w:val="00C24F70"/>
    <w:rsid w:val="00C2551E"/>
    <w:rsid w:val="00C26CD0"/>
    <w:rsid w:val="00C26F81"/>
    <w:rsid w:val="00C27B20"/>
    <w:rsid w:val="00C319C7"/>
    <w:rsid w:val="00C31B2D"/>
    <w:rsid w:val="00C3259E"/>
    <w:rsid w:val="00C325ED"/>
    <w:rsid w:val="00C327E2"/>
    <w:rsid w:val="00C33014"/>
    <w:rsid w:val="00C3461F"/>
    <w:rsid w:val="00C349B9"/>
    <w:rsid w:val="00C43A8B"/>
    <w:rsid w:val="00C449B5"/>
    <w:rsid w:val="00C4678B"/>
    <w:rsid w:val="00C47072"/>
    <w:rsid w:val="00C4789C"/>
    <w:rsid w:val="00C50E14"/>
    <w:rsid w:val="00C50FAE"/>
    <w:rsid w:val="00C51EC5"/>
    <w:rsid w:val="00C525A2"/>
    <w:rsid w:val="00C5551C"/>
    <w:rsid w:val="00C556C9"/>
    <w:rsid w:val="00C55E96"/>
    <w:rsid w:val="00C5777E"/>
    <w:rsid w:val="00C57CFB"/>
    <w:rsid w:val="00C6063E"/>
    <w:rsid w:val="00C60A34"/>
    <w:rsid w:val="00C60B19"/>
    <w:rsid w:val="00C61A70"/>
    <w:rsid w:val="00C635B1"/>
    <w:rsid w:val="00C65736"/>
    <w:rsid w:val="00C658FB"/>
    <w:rsid w:val="00C65919"/>
    <w:rsid w:val="00C66AAA"/>
    <w:rsid w:val="00C67F06"/>
    <w:rsid w:val="00C7145F"/>
    <w:rsid w:val="00C71C0E"/>
    <w:rsid w:val="00C729DE"/>
    <w:rsid w:val="00C734A9"/>
    <w:rsid w:val="00C73C74"/>
    <w:rsid w:val="00C75B0A"/>
    <w:rsid w:val="00C76C28"/>
    <w:rsid w:val="00C77D48"/>
    <w:rsid w:val="00C80A37"/>
    <w:rsid w:val="00C81644"/>
    <w:rsid w:val="00C8199B"/>
    <w:rsid w:val="00C84C2D"/>
    <w:rsid w:val="00C87551"/>
    <w:rsid w:val="00C90240"/>
    <w:rsid w:val="00C91EFC"/>
    <w:rsid w:val="00C91F98"/>
    <w:rsid w:val="00C92681"/>
    <w:rsid w:val="00C94758"/>
    <w:rsid w:val="00C95C94"/>
    <w:rsid w:val="00C96C19"/>
    <w:rsid w:val="00C9771F"/>
    <w:rsid w:val="00CA0313"/>
    <w:rsid w:val="00CA07C7"/>
    <w:rsid w:val="00CA3152"/>
    <w:rsid w:val="00CA390D"/>
    <w:rsid w:val="00CA522A"/>
    <w:rsid w:val="00CA536F"/>
    <w:rsid w:val="00CA7A63"/>
    <w:rsid w:val="00CA7C2B"/>
    <w:rsid w:val="00CB09C4"/>
    <w:rsid w:val="00CB12BA"/>
    <w:rsid w:val="00CB24C0"/>
    <w:rsid w:val="00CB30E6"/>
    <w:rsid w:val="00CB6440"/>
    <w:rsid w:val="00CB7836"/>
    <w:rsid w:val="00CB79D6"/>
    <w:rsid w:val="00CC04DC"/>
    <w:rsid w:val="00CC057B"/>
    <w:rsid w:val="00CC0FCF"/>
    <w:rsid w:val="00CC1365"/>
    <w:rsid w:val="00CC218F"/>
    <w:rsid w:val="00CC35EB"/>
    <w:rsid w:val="00CC3DAA"/>
    <w:rsid w:val="00CC4CEC"/>
    <w:rsid w:val="00CC5053"/>
    <w:rsid w:val="00CC7F27"/>
    <w:rsid w:val="00CD0F72"/>
    <w:rsid w:val="00CD1998"/>
    <w:rsid w:val="00CD4B27"/>
    <w:rsid w:val="00CD6262"/>
    <w:rsid w:val="00CD639C"/>
    <w:rsid w:val="00CE3F7E"/>
    <w:rsid w:val="00CE4BEE"/>
    <w:rsid w:val="00CE5B61"/>
    <w:rsid w:val="00CE69AA"/>
    <w:rsid w:val="00CE6EE0"/>
    <w:rsid w:val="00CF0C00"/>
    <w:rsid w:val="00CF265F"/>
    <w:rsid w:val="00CF3B42"/>
    <w:rsid w:val="00CF5D5F"/>
    <w:rsid w:val="00CF617B"/>
    <w:rsid w:val="00CF7743"/>
    <w:rsid w:val="00D007B4"/>
    <w:rsid w:val="00D00FCF"/>
    <w:rsid w:val="00D031AE"/>
    <w:rsid w:val="00D079C0"/>
    <w:rsid w:val="00D1127A"/>
    <w:rsid w:val="00D11B93"/>
    <w:rsid w:val="00D1792B"/>
    <w:rsid w:val="00D205F1"/>
    <w:rsid w:val="00D2421F"/>
    <w:rsid w:val="00D24796"/>
    <w:rsid w:val="00D24D1E"/>
    <w:rsid w:val="00D26CDD"/>
    <w:rsid w:val="00D31458"/>
    <w:rsid w:val="00D31A99"/>
    <w:rsid w:val="00D339C9"/>
    <w:rsid w:val="00D34D8E"/>
    <w:rsid w:val="00D350F2"/>
    <w:rsid w:val="00D359CB"/>
    <w:rsid w:val="00D36E20"/>
    <w:rsid w:val="00D4144F"/>
    <w:rsid w:val="00D41C6B"/>
    <w:rsid w:val="00D440D0"/>
    <w:rsid w:val="00D448A4"/>
    <w:rsid w:val="00D4523B"/>
    <w:rsid w:val="00D46A9E"/>
    <w:rsid w:val="00D478CD"/>
    <w:rsid w:val="00D538F1"/>
    <w:rsid w:val="00D5415E"/>
    <w:rsid w:val="00D547E0"/>
    <w:rsid w:val="00D54D1F"/>
    <w:rsid w:val="00D56276"/>
    <w:rsid w:val="00D6160C"/>
    <w:rsid w:val="00D66796"/>
    <w:rsid w:val="00D67B4A"/>
    <w:rsid w:val="00D70556"/>
    <w:rsid w:val="00D72FC1"/>
    <w:rsid w:val="00D731A5"/>
    <w:rsid w:val="00D7342B"/>
    <w:rsid w:val="00D746D6"/>
    <w:rsid w:val="00D74B29"/>
    <w:rsid w:val="00D7570A"/>
    <w:rsid w:val="00D7776C"/>
    <w:rsid w:val="00D82124"/>
    <w:rsid w:val="00D84880"/>
    <w:rsid w:val="00D849B5"/>
    <w:rsid w:val="00D8751E"/>
    <w:rsid w:val="00D90E56"/>
    <w:rsid w:val="00D9215B"/>
    <w:rsid w:val="00D92288"/>
    <w:rsid w:val="00D92838"/>
    <w:rsid w:val="00D9518C"/>
    <w:rsid w:val="00D957F7"/>
    <w:rsid w:val="00D9609C"/>
    <w:rsid w:val="00DA0369"/>
    <w:rsid w:val="00DA05F5"/>
    <w:rsid w:val="00DA3317"/>
    <w:rsid w:val="00DA3E66"/>
    <w:rsid w:val="00DA4A28"/>
    <w:rsid w:val="00DA5C2B"/>
    <w:rsid w:val="00DA646D"/>
    <w:rsid w:val="00DA6EEB"/>
    <w:rsid w:val="00DB5000"/>
    <w:rsid w:val="00DB569D"/>
    <w:rsid w:val="00DC45CF"/>
    <w:rsid w:val="00DC54C4"/>
    <w:rsid w:val="00DC57BE"/>
    <w:rsid w:val="00DC5E4A"/>
    <w:rsid w:val="00DC6AEA"/>
    <w:rsid w:val="00DC7136"/>
    <w:rsid w:val="00DE294C"/>
    <w:rsid w:val="00DE4BA0"/>
    <w:rsid w:val="00DE714E"/>
    <w:rsid w:val="00DE75E3"/>
    <w:rsid w:val="00DF24E0"/>
    <w:rsid w:val="00DF7DFF"/>
    <w:rsid w:val="00E01F53"/>
    <w:rsid w:val="00E04B0E"/>
    <w:rsid w:val="00E06F2B"/>
    <w:rsid w:val="00E103C5"/>
    <w:rsid w:val="00E11166"/>
    <w:rsid w:val="00E1155B"/>
    <w:rsid w:val="00E12D5B"/>
    <w:rsid w:val="00E135C9"/>
    <w:rsid w:val="00E13C93"/>
    <w:rsid w:val="00E14706"/>
    <w:rsid w:val="00E159FE"/>
    <w:rsid w:val="00E16AB8"/>
    <w:rsid w:val="00E16BA5"/>
    <w:rsid w:val="00E17603"/>
    <w:rsid w:val="00E17C1E"/>
    <w:rsid w:val="00E20B8B"/>
    <w:rsid w:val="00E20D53"/>
    <w:rsid w:val="00E217C2"/>
    <w:rsid w:val="00E238C2"/>
    <w:rsid w:val="00E25A0A"/>
    <w:rsid w:val="00E266B1"/>
    <w:rsid w:val="00E26DB2"/>
    <w:rsid w:val="00E26E77"/>
    <w:rsid w:val="00E3076E"/>
    <w:rsid w:val="00E30770"/>
    <w:rsid w:val="00E3187D"/>
    <w:rsid w:val="00E31D9A"/>
    <w:rsid w:val="00E326C4"/>
    <w:rsid w:val="00E35669"/>
    <w:rsid w:val="00E37087"/>
    <w:rsid w:val="00E5084A"/>
    <w:rsid w:val="00E521CA"/>
    <w:rsid w:val="00E53FA1"/>
    <w:rsid w:val="00E5569C"/>
    <w:rsid w:val="00E55776"/>
    <w:rsid w:val="00E56233"/>
    <w:rsid w:val="00E56BAE"/>
    <w:rsid w:val="00E6001F"/>
    <w:rsid w:val="00E633BD"/>
    <w:rsid w:val="00E63AE2"/>
    <w:rsid w:val="00E66B11"/>
    <w:rsid w:val="00E7101E"/>
    <w:rsid w:val="00E716B8"/>
    <w:rsid w:val="00E71A2B"/>
    <w:rsid w:val="00E71CFB"/>
    <w:rsid w:val="00E71D1D"/>
    <w:rsid w:val="00E73117"/>
    <w:rsid w:val="00E735D3"/>
    <w:rsid w:val="00E746E6"/>
    <w:rsid w:val="00E764E5"/>
    <w:rsid w:val="00E8134E"/>
    <w:rsid w:val="00E81C26"/>
    <w:rsid w:val="00E81D5A"/>
    <w:rsid w:val="00E83860"/>
    <w:rsid w:val="00E839D4"/>
    <w:rsid w:val="00E83F89"/>
    <w:rsid w:val="00E858BE"/>
    <w:rsid w:val="00E85CF4"/>
    <w:rsid w:val="00E86E2B"/>
    <w:rsid w:val="00E873B8"/>
    <w:rsid w:val="00E90DC2"/>
    <w:rsid w:val="00E90F09"/>
    <w:rsid w:val="00E93317"/>
    <w:rsid w:val="00E946E7"/>
    <w:rsid w:val="00E95746"/>
    <w:rsid w:val="00E96192"/>
    <w:rsid w:val="00EA09AD"/>
    <w:rsid w:val="00EA3C6C"/>
    <w:rsid w:val="00EA4EED"/>
    <w:rsid w:val="00EA708C"/>
    <w:rsid w:val="00EA71EC"/>
    <w:rsid w:val="00EA78EC"/>
    <w:rsid w:val="00EA7D0F"/>
    <w:rsid w:val="00EB094C"/>
    <w:rsid w:val="00EB0B38"/>
    <w:rsid w:val="00EB1D38"/>
    <w:rsid w:val="00EB2CB6"/>
    <w:rsid w:val="00EB4A1E"/>
    <w:rsid w:val="00EB6449"/>
    <w:rsid w:val="00EB6E73"/>
    <w:rsid w:val="00EC1107"/>
    <w:rsid w:val="00EC3B39"/>
    <w:rsid w:val="00EC44F5"/>
    <w:rsid w:val="00EC5D83"/>
    <w:rsid w:val="00ED228E"/>
    <w:rsid w:val="00ED260E"/>
    <w:rsid w:val="00ED35B6"/>
    <w:rsid w:val="00ED3C50"/>
    <w:rsid w:val="00ED77EB"/>
    <w:rsid w:val="00ED7903"/>
    <w:rsid w:val="00EE0EB6"/>
    <w:rsid w:val="00EE1DDD"/>
    <w:rsid w:val="00EE2AAC"/>
    <w:rsid w:val="00EE38AC"/>
    <w:rsid w:val="00EE43F4"/>
    <w:rsid w:val="00EE444B"/>
    <w:rsid w:val="00EE65DF"/>
    <w:rsid w:val="00EE73D4"/>
    <w:rsid w:val="00EF1F11"/>
    <w:rsid w:val="00EF25D6"/>
    <w:rsid w:val="00EF48F6"/>
    <w:rsid w:val="00EF4DE1"/>
    <w:rsid w:val="00EF4EAD"/>
    <w:rsid w:val="00EF6274"/>
    <w:rsid w:val="00EF6406"/>
    <w:rsid w:val="00F01B46"/>
    <w:rsid w:val="00F02AB9"/>
    <w:rsid w:val="00F04656"/>
    <w:rsid w:val="00F05E15"/>
    <w:rsid w:val="00F06784"/>
    <w:rsid w:val="00F06C37"/>
    <w:rsid w:val="00F06C6A"/>
    <w:rsid w:val="00F10C5B"/>
    <w:rsid w:val="00F1185A"/>
    <w:rsid w:val="00F11EE4"/>
    <w:rsid w:val="00F12FAB"/>
    <w:rsid w:val="00F14329"/>
    <w:rsid w:val="00F15AF8"/>
    <w:rsid w:val="00F15D2E"/>
    <w:rsid w:val="00F1662E"/>
    <w:rsid w:val="00F17A68"/>
    <w:rsid w:val="00F21BF7"/>
    <w:rsid w:val="00F220AA"/>
    <w:rsid w:val="00F222A5"/>
    <w:rsid w:val="00F231C4"/>
    <w:rsid w:val="00F231F9"/>
    <w:rsid w:val="00F23BB5"/>
    <w:rsid w:val="00F26341"/>
    <w:rsid w:val="00F310AB"/>
    <w:rsid w:val="00F31768"/>
    <w:rsid w:val="00F331AC"/>
    <w:rsid w:val="00F37D8D"/>
    <w:rsid w:val="00F40826"/>
    <w:rsid w:val="00F40ADC"/>
    <w:rsid w:val="00F4793C"/>
    <w:rsid w:val="00F50B11"/>
    <w:rsid w:val="00F50BD2"/>
    <w:rsid w:val="00F50C61"/>
    <w:rsid w:val="00F532E5"/>
    <w:rsid w:val="00F53B86"/>
    <w:rsid w:val="00F55932"/>
    <w:rsid w:val="00F567A3"/>
    <w:rsid w:val="00F5694A"/>
    <w:rsid w:val="00F577AE"/>
    <w:rsid w:val="00F60048"/>
    <w:rsid w:val="00F6368A"/>
    <w:rsid w:val="00F64262"/>
    <w:rsid w:val="00F71550"/>
    <w:rsid w:val="00F7164D"/>
    <w:rsid w:val="00F73B08"/>
    <w:rsid w:val="00F73EF1"/>
    <w:rsid w:val="00F74700"/>
    <w:rsid w:val="00F7499E"/>
    <w:rsid w:val="00F74E85"/>
    <w:rsid w:val="00F74FBB"/>
    <w:rsid w:val="00F80AF6"/>
    <w:rsid w:val="00F81C1D"/>
    <w:rsid w:val="00F82AF4"/>
    <w:rsid w:val="00F82F71"/>
    <w:rsid w:val="00F8519B"/>
    <w:rsid w:val="00F86FF3"/>
    <w:rsid w:val="00F9013E"/>
    <w:rsid w:val="00F90933"/>
    <w:rsid w:val="00F9094F"/>
    <w:rsid w:val="00F90A4F"/>
    <w:rsid w:val="00F90A59"/>
    <w:rsid w:val="00F9242C"/>
    <w:rsid w:val="00F92B49"/>
    <w:rsid w:val="00F93E29"/>
    <w:rsid w:val="00F942D7"/>
    <w:rsid w:val="00F95259"/>
    <w:rsid w:val="00F95737"/>
    <w:rsid w:val="00F95CB5"/>
    <w:rsid w:val="00F97A4B"/>
    <w:rsid w:val="00F97E1A"/>
    <w:rsid w:val="00FA155F"/>
    <w:rsid w:val="00FA1909"/>
    <w:rsid w:val="00FA2D77"/>
    <w:rsid w:val="00FA4637"/>
    <w:rsid w:val="00FA5DDA"/>
    <w:rsid w:val="00FA6798"/>
    <w:rsid w:val="00FA711C"/>
    <w:rsid w:val="00FA7577"/>
    <w:rsid w:val="00FB0A59"/>
    <w:rsid w:val="00FB15F6"/>
    <w:rsid w:val="00FB30C0"/>
    <w:rsid w:val="00FB3C21"/>
    <w:rsid w:val="00FB3EBA"/>
    <w:rsid w:val="00FB4FFB"/>
    <w:rsid w:val="00FB513C"/>
    <w:rsid w:val="00FB600C"/>
    <w:rsid w:val="00FB6A2E"/>
    <w:rsid w:val="00FC3F84"/>
    <w:rsid w:val="00FC5F16"/>
    <w:rsid w:val="00FD0870"/>
    <w:rsid w:val="00FD0EF5"/>
    <w:rsid w:val="00FD2EDD"/>
    <w:rsid w:val="00FD5017"/>
    <w:rsid w:val="00FD5BFC"/>
    <w:rsid w:val="00FD5F9A"/>
    <w:rsid w:val="00FD6DD4"/>
    <w:rsid w:val="00FD7D3C"/>
    <w:rsid w:val="00FE1049"/>
    <w:rsid w:val="00FE1BB9"/>
    <w:rsid w:val="00FE61BE"/>
    <w:rsid w:val="00FE65B2"/>
    <w:rsid w:val="00FE76B8"/>
    <w:rsid w:val="00FF0822"/>
    <w:rsid w:val="00FF0D38"/>
    <w:rsid w:val="00FF180E"/>
    <w:rsid w:val="00FF345A"/>
    <w:rsid w:val="00FF41EB"/>
    <w:rsid w:val="00FF48A1"/>
    <w:rsid w:val="00FF5AB8"/>
    <w:rsid w:val="00FF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6E2E60"/>
  <w15:docId w15:val="{C7983D77-EAF1-4F68-B0DA-CA03D2E91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A70"/>
    <w:rPr>
      <w:szCs w:val="22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C61A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 w:bidi="hi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A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1A70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styleId="Emphasis">
    <w:name w:val="Emphasis"/>
    <w:basedOn w:val="DefaultParagraphFont"/>
    <w:uiPriority w:val="20"/>
    <w:qFormat/>
    <w:rsid w:val="00C61A7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67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6797"/>
    <w:rPr>
      <w:rFonts w:ascii="Courier New" w:eastAsia="Times New Roman" w:hAnsi="Courier New" w:cs="Courier New"/>
      <w:sz w:val="20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A37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A45A3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45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character" w:styleId="Strong">
    <w:name w:val="Strong"/>
    <w:basedOn w:val="DefaultParagraphFont"/>
    <w:uiPriority w:val="22"/>
    <w:qFormat/>
    <w:rsid w:val="00A45A37"/>
    <w:rPr>
      <w:b/>
      <w:bCs/>
    </w:rPr>
  </w:style>
  <w:style w:type="character" w:customStyle="1" w:styleId="arxivid">
    <w:name w:val="arxivid"/>
    <w:basedOn w:val="DefaultParagraphFont"/>
    <w:rsid w:val="007966BC"/>
  </w:style>
  <w:style w:type="character" w:styleId="CommentReference">
    <w:name w:val="annotation reference"/>
    <w:basedOn w:val="DefaultParagraphFont"/>
    <w:uiPriority w:val="99"/>
    <w:semiHidden/>
    <w:unhideWhenUsed/>
    <w:rsid w:val="007B3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1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1B8"/>
    <w:rPr>
      <w:sz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1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1B8"/>
    <w:rPr>
      <w:b/>
      <w:bCs/>
      <w:sz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1B8"/>
    <w:rPr>
      <w:rFonts w:ascii="Segoe UI" w:hAnsi="Segoe UI" w:cs="Segoe UI"/>
      <w:sz w:val="18"/>
      <w:szCs w:val="18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ED35B6"/>
    <w:pPr>
      <w:spacing w:after="0"/>
      <w:jc w:val="center"/>
    </w:pPr>
    <w:rPr>
      <w:rFonts w:ascii="Times New Roman" w:hAnsi="Times New Roman" w:cs="Times New Roman"/>
      <w:noProof/>
      <w:sz w:val="3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5B6"/>
    <w:rPr>
      <w:rFonts w:ascii="Times New Roman" w:hAnsi="Times New Roman" w:cs="Times New Roman"/>
      <w:noProof/>
      <w:sz w:val="36"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ED35B6"/>
    <w:pPr>
      <w:spacing w:line="240" w:lineRule="auto"/>
      <w:jc w:val="both"/>
    </w:pPr>
    <w:rPr>
      <w:rFonts w:ascii="Times New Roman" w:hAnsi="Times New Roman" w:cs="Times New Roman"/>
      <w:noProof/>
      <w:sz w:val="3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35B6"/>
    <w:rPr>
      <w:rFonts w:ascii="Times New Roman" w:hAnsi="Times New Roman" w:cs="Times New Roman"/>
      <w:noProof/>
      <w:sz w:val="36"/>
      <w:szCs w:val="22"/>
      <w:lang w:val="en-US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5B6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4058F5"/>
  </w:style>
  <w:style w:type="paragraph" w:styleId="ListParagraph">
    <w:name w:val="List Paragraph"/>
    <w:basedOn w:val="Normal"/>
    <w:uiPriority w:val="34"/>
    <w:qFormat/>
    <w:rsid w:val="00DA3E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2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BFA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42B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BFA"/>
    <w:rPr>
      <w:szCs w:val="22"/>
      <w:lang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7B2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64D76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14E5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14E5D"/>
    <w:rPr>
      <w:rFonts w:ascii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1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65146A-CA07-2141-81EF-8F51F0BD3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a kumar C</dc:creator>
  <cp:keywords/>
  <dc:description/>
  <cp:lastModifiedBy>Microsoft Office User</cp:lastModifiedBy>
  <cp:revision>12</cp:revision>
  <dcterms:created xsi:type="dcterms:W3CDTF">2020-10-03T13:59:00Z</dcterms:created>
  <dcterms:modified xsi:type="dcterms:W3CDTF">2020-10-16T19:35:00Z</dcterms:modified>
</cp:coreProperties>
</file>